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75EFA796" w14:textId="4E9EB7FF" w:rsidR="00634E41" w:rsidRPr="00336444" w:rsidRDefault="00634E41" w:rsidP="00520828">
      <w:pPr>
        <w:jc w:val="center"/>
        <w:rPr>
          <w:rFonts w:asciiTheme="majorBidi" w:hAnsiTheme="majorBidi" w:cstheme="majorBidi"/>
          <w:b/>
          <w:bCs/>
        </w:rPr>
      </w:pPr>
      <w:r w:rsidRPr="00336444">
        <w:rPr>
          <w:rFonts w:asciiTheme="majorBidi" w:hAnsiTheme="majorBidi" w:cstheme="majorBidi"/>
          <w:b/>
          <w:bCs/>
        </w:rPr>
        <w:t xml:space="preserve">Appendix </w:t>
      </w:r>
      <w:r w:rsidR="00FC7C94" w:rsidRPr="00336444">
        <w:rPr>
          <w:rFonts w:asciiTheme="majorBidi" w:hAnsiTheme="majorBidi" w:cstheme="majorBidi"/>
          <w:b/>
          <w:bCs/>
        </w:rPr>
        <w:t>2</w:t>
      </w:r>
      <w:r w:rsidRPr="00336444">
        <w:rPr>
          <w:rFonts w:asciiTheme="majorBidi" w:hAnsiTheme="majorBidi" w:cstheme="majorBidi"/>
          <w:b/>
          <w:bCs/>
        </w:rPr>
        <w:t>: Electronic Search Strategy</w:t>
      </w:r>
      <w:r w:rsidR="00D618E6">
        <w:rPr>
          <w:rFonts w:asciiTheme="majorBidi" w:hAnsiTheme="majorBidi" w:cstheme="majorBidi"/>
          <w:b/>
          <w:bCs/>
        </w:rPr>
        <w:t xml:space="preserve"> Updated on</w:t>
      </w:r>
      <w:r w:rsidRPr="00336444">
        <w:rPr>
          <w:rFonts w:asciiTheme="majorBidi" w:hAnsiTheme="majorBidi" w:cstheme="majorBidi"/>
          <w:b/>
          <w:bCs/>
        </w:rPr>
        <w:t xml:space="preserve"> </w:t>
      </w:r>
      <w:r w:rsidR="00520828">
        <w:rPr>
          <w:rFonts w:asciiTheme="majorBidi" w:hAnsiTheme="majorBidi" w:cstheme="majorBidi"/>
          <w:b/>
          <w:bCs/>
        </w:rPr>
        <w:t>September</w:t>
      </w:r>
      <w:r w:rsidRPr="00336444">
        <w:rPr>
          <w:rFonts w:asciiTheme="majorBidi" w:hAnsiTheme="majorBidi" w:cstheme="majorBidi"/>
          <w:b/>
          <w:bCs/>
        </w:rPr>
        <w:t xml:space="preserve"> </w:t>
      </w:r>
      <w:r w:rsidR="00D618E6">
        <w:rPr>
          <w:rFonts w:asciiTheme="majorBidi" w:hAnsiTheme="majorBidi" w:cstheme="majorBidi"/>
          <w:b/>
          <w:bCs/>
        </w:rPr>
        <w:t>28</w:t>
      </w:r>
      <w:r w:rsidRPr="00336444">
        <w:rPr>
          <w:rFonts w:asciiTheme="majorBidi" w:hAnsiTheme="majorBidi" w:cstheme="majorBidi"/>
          <w:b/>
          <w:bCs/>
          <w:vertAlign w:val="superscript"/>
        </w:rPr>
        <w:t>th</w:t>
      </w:r>
      <w:r w:rsidRPr="00336444">
        <w:rPr>
          <w:rFonts w:asciiTheme="majorBidi" w:hAnsiTheme="majorBidi" w:cstheme="majorBidi"/>
          <w:b/>
          <w:bCs/>
        </w:rPr>
        <w:t>, 202</w:t>
      </w:r>
      <w:r w:rsidR="00D618E6">
        <w:rPr>
          <w:rFonts w:asciiTheme="majorBidi" w:hAnsiTheme="majorBidi" w:cstheme="majorBidi"/>
          <w:b/>
          <w:bCs/>
        </w:rPr>
        <w:t>3</w:t>
      </w:r>
    </w:p>
    <w:p w14:paraId="75EFA797" w14:textId="77777777" w:rsidR="00634E41" w:rsidRPr="00336444" w:rsidRDefault="00634E41">
      <w:pPr>
        <w:rPr>
          <w:rFonts w:asciiTheme="majorBidi" w:hAnsiTheme="majorBidi" w:cstheme="majorBidi"/>
          <w:b/>
          <w:bCs/>
        </w:rPr>
      </w:pPr>
    </w:p>
    <w:tbl>
      <w:tblPr>
        <w:tblStyle w:val="TableGrid"/>
        <w:tblpPr w:leftFromText="141" w:rightFromText="141" w:vertAnchor="page" w:horzAnchor="margin" w:tblpY="2379"/>
        <w:tblW w:w="14035" w:type="dxa"/>
        <w:tblLook w:val="04A0" w:firstRow="1" w:lastRow="0" w:firstColumn="1" w:lastColumn="0" w:noHBand="0" w:noVBand="1"/>
      </w:tblPr>
      <w:tblGrid>
        <w:gridCol w:w="2335"/>
        <w:gridCol w:w="10260"/>
        <w:gridCol w:w="1440"/>
      </w:tblGrid>
      <w:tr w:rsidR="00634E41" w:rsidRPr="00336444" w14:paraId="75EFA79B" w14:textId="77777777" w:rsidTr="00634E41">
        <w:trPr>
          <w:trHeight w:val="453"/>
        </w:trPr>
        <w:tc>
          <w:tcPr>
            <w:tcW w:w="2335" w:type="dxa"/>
            <w:vAlign w:val="center"/>
          </w:tcPr>
          <w:p w14:paraId="75EFA798" w14:textId="77777777" w:rsidR="00634E41" w:rsidRPr="00336444" w:rsidRDefault="00634E41" w:rsidP="00634E4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10260" w:type="dxa"/>
            <w:vAlign w:val="center"/>
          </w:tcPr>
          <w:p w14:paraId="75EFA799" w14:textId="77777777" w:rsidR="00634E41" w:rsidRPr="00336444" w:rsidRDefault="00634E41" w:rsidP="00634E4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Search Strategy (key terms)</w:t>
            </w:r>
          </w:p>
        </w:tc>
        <w:tc>
          <w:tcPr>
            <w:tcW w:w="1440" w:type="dxa"/>
            <w:vAlign w:val="center"/>
          </w:tcPr>
          <w:p w14:paraId="75EFA79A" w14:textId="77777777" w:rsidR="00634E41" w:rsidRPr="00336444" w:rsidRDefault="00634E41" w:rsidP="00634E41">
            <w:pPr>
              <w:jc w:val="center"/>
              <w:rPr>
                <w:rFonts w:asciiTheme="majorBidi" w:hAnsiTheme="majorBidi" w:cstheme="majorBidi"/>
                <w:b/>
                <w:bCs/>
                <w:sz w:val="20"/>
                <w:szCs w:val="20"/>
              </w:rPr>
            </w:pPr>
            <w:r w:rsidRPr="001074A8">
              <w:rPr>
                <w:rFonts w:asciiTheme="majorBidi" w:hAnsiTheme="majorBidi" w:cstheme="majorBidi"/>
                <w:b/>
                <w:bCs/>
                <w:sz w:val="20"/>
                <w:szCs w:val="20"/>
              </w:rPr>
              <w:t>Results</w:t>
            </w:r>
          </w:p>
        </w:tc>
      </w:tr>
      <w:tr w:rsidR="00634E41" w:rsidRPr="00336444" w14:paraId="75EFA7B0" w14:textId="77777777" w:rsidTr="00B569B1">
        <w:trPr>
          <w:trHeight w:val="1507"/>
        </w:trPr>
        <w:tc>
          <w:tcPr>
            <w:tcW w:w="2335" w:type="dxa"/>
            <w:vAlign w:val="center"/>
          </w:tcPr>
          <w:p w14:paraId="75EFA79C" w14:textId="77777777" w:rsidR="00634E41" w:rsidRPr="00336444" w:rsidRDefault="00634E41" w:rsidP="00634E4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PubMed</w:t>
            </w:r>
          </w:p>
        </w:tc>
        <w:tc>
          <w:tcPr>
            <w:tcW w:w="10260" w:type="dxa"/>
            <w:vAlign w:val="center"/>
          </w:tcPr>
          <w:p w14:paraId="75EFA79D" w14:textId="77777777" w:rsidR="0098614F" w:rsidRPr="00336444" w:rsidRDefault="0098614F" w:rsidP="00634E4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9E" w14:textId="2573C0D7" w:rsidR="00634E41" w:rsidRPr="00336444" w:rsidRDefault="00634E41" w:rsidP="00EE2B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#1</w:t>
            </w:r>
            <w:r w:rsidR="0098614F" w:rsidRPr="00336444">
              <w:rPr>
                <w:rFonts w:asciiTheme="majorBidi" w:hAnsiTheme="majorBidi" w:cstheme="majorBidi"/>
                <w:sz w:val="20"/>
                <w:szCs w:val="20"/>
              </w:rPr>
              <w:t>: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 xml:space="preserve"> "brain"[MeSH Terms] OR "brain"[All Fields] OR </w:t>
            </w:r>
            <w:r w:rsidR="00FD3316" w:rsidRPr="00336444">
              <w:rPr>
                <w:rFonts w:asciiTheme="majorBidi" w:hAnsiTheme="majorBidi" w:cstheme="majorBidi"/>
                <w:sz w:val="20"/>
                <w:szCs w:val="20"/>
              </w:rPr>
              <w:t>"cerebrum"[MeSH Terms] OR "cerebrum"[All Fields]</w:t>
            </w:r>
            <w:r w:rsidR="00FD3316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 w:rsidR="00FD3316" w:rsidRPr="00336444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="00EE2BB5" w:rsidRPr="00336444">
              <w:rPr>
                <w:rFonts w:asciiTheme="majorBidi" w:hAnsiTheme="majorBidi" w:cstheme="majorBidi"/>
                <w:sz w:val="20"/>
                <w:szCs w:val="20"/>
              </w:rPr>
              <w:t>central nervous system</w:t>
            </w:r>
            <w:r w:rsidR="00FD3316" w:rsidRPr="00336444">
              <w:rPr>
                <w:rFonts w:asciiTheme="majorBidi" w:hAnsiTheme="majorBidi" w:cstheme="majorBidi"/>
                <w:sz w:val="20"/>
                <w:szCs w:val="20"/>
              </w:rPr>
              <w:t xml:space="preserve">"[MeSH Terms] 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>OR "central nervous system"[All Fields]</w:t>
            </w:r>
            <w:r w:rsidR="00EE2BB5" w:rsidRPr="00336444">
              <w:rPr>
                <w:rFonts w:asciiTheme="majorBidi" w:hAnsiTheme="majorBidi" w:cstheme="majorBidi"/>
                <w:sz w:val="20"/>
                <w:szCs w:val="20"/>
              </w:rPr>
              <w:t xml:space="preserve"> OR "</w:t>
            </w:r>
            <w:r w:rsidR="00EE2BB5">
              <w:rPr>
                <w:rFonts w:asciiTheme="majorBidi" w:hAnsiTheme="majorBidi" w:cstheme="majorBidi"/>
                <w:sz w:val="20"/>
                <w:szCs w:val="20"/>
              </w:rPr>
              <w:t>CNS</w:t>
            </w:r>
            <w:r w:rsidR="00EE2BB5" w:rsidRPr="00336444">
              <w:rPr>
                <w:rFonts w:asciiTheme="majorBidi" w:hAnsiTheme="majorBidi" w:cstheme="majorBidi"/>
                <w:sz w:val="20"/>
                <w:szCs w:val="20"/>
              </w:rPr>
              <w:t>"[All Fields]</w:t>
            </w:r>
          </w:p>
          <w:p w14:paraId="75EFA79F" w14:textId="77777777" w:rsidR="00634E41" w:rsidRPr="00336444" w:rsidRDefault="00634E41" w:rsidP="00634E4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A0" w14:textId="1A40855E" w:rsidR="00634E41" w:rsidRPr="009B445F" w:rsidRDefault="00634E41" w:rsidP="00EE2BB5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#2: "orthodont</w:t>
            </w:r>
            <w:r w:rsidR="00EE2BB5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="0096378A">
              <w:rPr>
                <w:rFonts w:asciiTheme="majorBidi" w:hAnsiTheme="majorBidi" w:cstheme="majorBidi"/>
                <w:sz w:val="20"/>
                <w:szCs w:val="20"/>
              </w:rPr>
              <w:t xml:space="preserve">"[All Fields] OR 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>orthodont</w:t>
            </w:r>
            <w:r w:rsidR="00EE2BB5">
              <w:rPr>
                <w:rFonts w:asciiTheme="majorBidi" w:hAnsiTheme="majorBidi" w:cstheme="majorBidi"/>
                <w:sz w:val="20"/>
                <w:szCs w:val="20"/>
              </w:rPr>
              <w:t>*[MeSH Terms]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 xml:space="preserve"> OR "orthodontic force"[All Fields] OR "tooth movement"[All Fields] OR (("tooth"[MeSH Terms] OR "tooth"[All Fields]) AND "movement*"[All </w:t>
            </w:r>
            <w:r w:rsidR="0096378A">
              <w:rPr>
                <w:rFonts w:asciiTheme="majorBidi" w:hAnsiTheme="majorBidi" w:cstheme="majorBidi"/>
                <w:sz w:val="20"/>
                <w:szCs w:val="20"/>
              </w:rPr>
              <w:t xml:space="preserve">Fields]) OR </w:t>
            </w:r>
            <w:r w:rsidR="00EE2BB5">
              <w:rPr>
                <w:rFonts w:asciiTheme="majorBidi" w:hAnsiTheme="majorBidi" w:cstheme="majorBidi"/>
                <w:sz w:val="20"/>
                <w:szCs w:val="20"/>
              </w:rPr>
              <w:t>tooth mobil*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>[All Fields] OR "dental orthopedic"[All Fields] OR ("dental"[All Fields] AND "orthopedic*"[All Fields]) OR "tooth retraction"[All Fields] OR (("tooth"[</w:t>
            </w:r>
            <w:r w:rsidRPr="009B445F">
              <w:rPr>
                <w:rFonts w:asciiTheme="majorBidi" w:hAnsiTheme="majorBidi" w:cstheme="majorBidi"/>
                <w:sz w:val="20"/>
                <w:szCs w:val="20"/>
              </w:rPr>
              <w:t>MeSH Terms] OR "tooth"[All Fields]) AND "retract*"[All Fields]) OR "tooth migration"[All Fields] OR "tooth displacement"[All Fields]</w:t>
            </w:r>
          </w:p>
          <w:p w14:paraId="5BA35284" w14:textId="7542899A" w:rsidR="00900086" w:rsidRPr="009B445F" w:rsidRDefault="00900086" w:rsidP="00634E4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4A5CFC9" w14:textId="5D28B6CD" w:rsidR="00900086" w:rsidRPr="009B445F" w:rsidRDefault="00900086" w:rsidP="00E516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445F">
              <w:rPr>
                <w:rFonts w:asciiTheme="majorBidi" w:hAnsiTheme="majorBidi" w:cstheme="majorBidi"/>
                <w:sz w:val="20"/>
                <w:szCs w:val="20"/>
              </w:rPr>
              <w:t>#3</w:t>
            </w:r>
            <w:r w:rsidR="00B10778" w:rsidRPr="009B445F">
              <w:rPr>
                <w:rFonts w:asciiTheme="majorBidi" w:hAnsiTheme="majorBidi" w:cstheme="majorBidi"/>
                <w:sz w:val="20"/>
                <w:szCs w:val="20"/>
              </w:rPr>
              <w:t>: "magnetic resonance imaging"[</w:t>
            </w:r>
            <w:r w:rsidR="00D10C83" w:rsidRPr="009B445F">
              <w:rPr>
                <w:rFonts w:asciiTheme="majorBidi" w:hAnsiTheme="majorBidi" w:cstheme="majorBidi"/>
                <w:sz w:val="20"/>
                <w:szCs w:val="20"/>
              </w:rPr>
              <w:t>MeSH Terms</w:t>
            </w:r>
            <w:r w:rsidR="00B10778" w:rsidRPr="009B445F">
              <w:rPr>
                <w:rFonts w:asciiTheme="majorBidi" w:hAnsiTheme="majorBidi" w:cstheme="majorBidi"/>
                <w:sz w:val="20"/>
                <w:szCs w:val="20"/>
              </w:rPr>
              <w:t xml:space="preserve">] </w:t>
            </w:r>
            <w:r w:rsidR="00D10C83" w:rsidRPr="009B445F">
              <w:rPr>
                <w:rFonts w:asciiTheme="majorBidi" w:hAnsiTheme="majorBidi" w:cstheme="majorBidi"/>
                <w:sz w:val="20"/>
                <w:szCs w:val="20"/>
              </w:rPr>
              <w:t xml:space="preserve">OR "Magnetic Resonance Imaging"[All Fields] </w:t>
            </w:r>
            <w:r w:rsidR="0096378A" w:rsidRPr="009B445F">
              <w:rPr>
                <w:rFonts w:asciiTheme="majorBidi" w:hAnsiTheme="majorBidi" w:cstheme="majorBidi"/>
                <w:sz w:val="20"/>
                <w:szCs w:val="20"/>
              </w:rPr>
              <w:t xml:space="preserve">OR </w:t>
            </w:r>
            <w:r w:rsidR="00B10778" w:rsidRPr="009B445F">
              <w:rPr>
                <w:rFonts w:asciiTheme="majorBidi" w:hAnsiTheme="majorBidi" w:cstheme="majorBidi"/>
                <w:sz w:val="20"/>
                <w:szCs w:val="20"/>
              </w:rPr>
              <w:t>"MRI"[All Fields] OR "fMRI"[All Fields]</w:t>
            </w:r>
          </w:p>
          <w:p w14:paraId="75EFA7A1" w14:textId="77777777" w:rsidR="00634E41" w:rsidRPr="009B445F" w:rsidRDefault="00634E41" w:rsidP="00634E4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A2" w14:textId="2A9CF349" w:rsidR="00634E41" w:rsidRPr="00336444" w:rsidRDefault="00634E41" w:rsidP="00B1077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445F">
              <w:rPr>
                <w:rFonts w:asciiTheme="majorBidi" w:hAnsiTheme="majorBidi" w:cstheme="majorBidi"/>
                <w:sz w:val="20"/>
                <w:szCs w:val="20"/>
              </w:rPr>
              <w:t>#</w:t>
            </w:r>
            <w:r w:rsidR="00B10778" w:rsidRPr="009B445F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B445F">
              <w:rPr>
                <w:rFonts w:asciiTheme="majorBidi" w:hAnsiTheme="majorBidi" w:cstheme="majorBidi"/>
                <w:sz w:val="20"/>
                <w:szCs w:val="20"/>
              </w:rPr>
              <w:t>: #1 AND #2</w:t>
            </w:r>
            <w:r w:rsidR="00B10778" w:rsidRPr="009B445F">
              <w:rPr>
                <w:rFonts w:asciiTheme="majorBidi" w:hAnsiTheme="majorBidi" w:cstheme="majorBidi"/>
                <w:sz w:val="20"/>
                <w:szCs w:val="20"/>
              </w:rPr>
              <w:t xml:space="preserve"> AND #3</w:t>
            </w:r>
          </w:p>
          <w:p w14:paraId="75EFA7A3" w14:textId="77777777" w:rsidR="00634E41" w:rsidRPr="00336444" w:rsidRDefault="00634E41" w:rsidP="00634E4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6F64B822" w14:textId="77777777" w:rsidR="001074A8" w:rsidRDefault="001074A8" w:rsidP="00444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A6" w14:textId="1E487609" w:rsidR="00634E41" w:rsidRPr="00336444" w:rsidRDefault="00634E41" w:rsidP="00444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A7" w14:textId="5CE4F48F" w:rsidR="006209E7" w:rsidRPr="00336444" w:rsidRDefault="001074A8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4A8">
              <w:rPr>
                <w:rFonts w:asciiTheme="majorBidi" w:hAnsiTheme="majorBidi" w:cstheme="majorBidi"/>
                <w:sz w:val="20"/>
                <w:szCs w:val="20"/>
              </w:rPr>
              <w:t>2,571,961</w:t>
            </w:r>
          </w:p>
          <w:p w14:paraId="75EFA7A8" w14:textId="77777777" w:rsidR="006209E7" w:rsidRPr="00336444" w:rsidRDefault="006209E7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A9" w14:textId="77777777" w:rsidR="006209E7" w:rsidRPr="00336444" w:rsidRDefault="006209E7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AA" w14:textId="77777777" w:rsidR="006209E7" w:rsidRPr="00336444" w:rsidRDefault="006209E7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AB" w14:textId="77777777" w:rsidR="006209E7" w:rsidRPr="00336444" w:rsidRDefault="006209E7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AC" w14:textId="7714E65D" w:rsidR="006209E7" w:rsidRPr="00336444" w:rsidRDefault="006209E7" w:rsidP="00444689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AD" w14:textId="7B34FE5D" w:rsidR="006209E7" w:rsidRPr="00336444" w:rsidRDefault="001074A8" w:rsidP="001074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4A8">
              <w:rPr>
                <w:rFonts w:asciiTheme="majorBidi" w:hAnsiTheme="majorBidi" w:cstheme="majorBidi"/>
                <w:sz w:val="20"/>
                <w:szCs w:val="20"/>
              </w:rPr>
              <w:t>109,089</w:t>
            </w:r>
          </w:p>
          <w:p w14:paraId="27782215" w14:textId="77777777" w:rsidR="000A20AE" w:rsidRDefault="000A20AE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AE" w14:textId="3A07E0F2" w:rsidR="006209E7" w:rsidRDefault="006209E7" w:rsidP="001074A8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102192D" w14:textId="28495584" w:rsidR="001074A8" w:rsidRDefault="001074A8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1074A8">
              <w:rPr>
                <w:rFonts w:asciiTheme="majorBidi" w:hAnsiTheme="majorBidi" w:cstheme="majorBidi"/>
                <w:sz w:val="20"/>
                <w:szCs w:val="20"/>
              </w:rPr>
              <w:t>738,915</w:t>
            </w:r>
          </w:p>
          <w:p w14:paraId="093F5863" w14:textId="4F63C899" w:rsidR="001074A8" w:rsidRDefault="001074A8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39AFEF3A" w14:textId="77777777" w:rsidR="006209E7" w:rsidRDefault="001074A8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9</w:t>
            </w:r>
          </w:p>
          <w:p w14:paraId="75EFA7AF" w14:textId="05F8ED30" w:rsidR="001074A8" w:rsidRPr="00336444" w:rsidRDefault="001074A8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34E41" w:rsidRPr="00336444" w14:paraId="75EFA7E5" w14:textId="77777777" w:rsidTr="00110B30">
        <w:trPr>
          <w:trHeight w:val="710"/>
        </w:trPr>
        <w:tc>
          <w:tcPr>
            <w:tcW w:w="2335" w:type="dxa"/>
            <w:vAlign w:val="center"/>
          </w:tcPr>
          <w:p w14:paraId="75EFA7B1" w14:textId="77777777" w:rsidR="00634E41" w:rsidRPr="00336444" w:rsidRDefault="009B445F" w:rsidP="00634E41">
            <w:pPr>
              <w:rPr>
                <w:rFonts w:asciiTheme="majorBidi" w:hAnsiTheme="majorBidi" w:cstheme="majorBidi"/>
                <w:sz w:val="20"/>
                <w:szCs w:val="20"/>
              </w:rPr>
            </w:pPr>
            <w:hyperlink r:id="rId7" w:history="1">
              <w:r w:rsidR="00696669" w:rsidRPr="00336444">
                <w:rPr>
                  <w:rStyle w:val="Emphasis"/>
                  <w:rFonts w:asciiTheme="majorBidi" w:hAnsiTheme="majorBidi" w:cstheme="majorBidi"/>
                  <w:i w:val="0"/>
                  <w:iCs w:val="0"/>
                  <w:sz w:val="20"/>
                  <w:szCs w:val="20"/>
                  <w:shd w:val="clear" w:color="auto" w:fill="FFFFFF"/>
                </w:rPr>
                <w:t>Cochrane</w:t>
              </w:r>
              <w:r w:rsidR="00696669" w:rsidRPr="00336444">
                <w:rPr>
                  <w:rStyle w:val="Hyperlink"/>
                  <w:rFonts w:asciiTheme="majorBidi" w:hAnsiTheme="majorBidi" w:cstheme="majorBidi"/>
                  <w:color w:val="auto"/>
                  <w:sz w:val="20"/>
                  <w:szCs w:val="20"/>
                  <w:u w:val="none"/>
                  <w:shd w:val="clear" w:color="auto" w:fill="FFFFFF"/>
                </w:rPr>
                <w:t> Central Register of Controlled Trials</w:t>
              </w:r>
            </w:hyperlink>
            <w:r w:rsidR="00696669" w:rsidRPr="00336444">
              <w:rPr>
                <w:rFonts w:asciiTheme="majorBidi" w:hAnsiTheme="majorBidi" w:cstheme="majorBidi"/>
                <w:sz w:val="20"/>
                <w:szCs w:val="20"/>
              </w:rPr>
              <w:t xml:space="preserve"> (CENTRAL)</w:t>
            </w:r>
          </w:p>
        </w:tc>
        <w:tc>
          <w:tcPr>
            <w:tcW w:w="10260" w:type="dxa"/>
            <w:vAlign w:val="center"/>
          </w:tcPr>
          <w:p w14:paraId="75EFA7B2" w14:textId="77777777" w:rsidR="00B569B1" w:rsidRPr="00336444" w:rsidRDefault="00B569B1" w:rsidP="00634E4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B3" w14:textId="77777777" w:rsidR="00634E41" w:rsidRPr="00336444" w:rsidRDefault="00634E41" w:rsidP="006209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#1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  <w:t>(</w:t>
            </w:r>
            <w:r w:rsidR="00444689" w:rsidRPr="00336444">
              <w:rPr>
                <w:rFonts w:asciiTheme="majorBidi" w:hAnsiTheme="majorBidi" w:cstheme="majorBidi"/>
                <w:sz w:val="20"/>
                <w:szCs w:val="20"/>
              </w:rPr>
              <w:t>brain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75EFA7B4" w14:textId="77777777" w:rsidR="00634E41" w:rsidRPr="00336444" w:rsidRDefault="00634E41" w:rsidP="006209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#2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  <w:t>(</w:t>
            </w:r>
            <w:r w:rsidR="00444689" w:rsidRPr="00336444">
              <w:rPr>
                <w:rFonts w:asciiTheme="majorBidi" w:hAnsiTheme="majorBidi" w:cstheme="majorBidi"/>
                <w:sz w:val="20"/>
                <w:szCs w:val="20"/>
              </w:rPr>
              <w:t>cerebrum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75EFA7B5" w14:textId="65CA7FC7" w:rsidR="00634E41" w:rsidRDefault="00634E41" w:rsidP="006209E7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#3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="00444689" w:rsidRPr="00336444">
              <w:rPr>
                <w:rFonts w:asciiTheme="majorBidi" w:hAnsiTheme="majorBidi" w:cstheme="majorBidi"/>
                <w:sz w:val="20"/>
                <w:szCs w:val="20"/>
              </w:rPr>
              <w:t>("central nervous system")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2494CFA9" w14:textId="2FC0D52D" w:rsidR="00F35E2F" w:rsidRPr="00336444" w:rsidRDefault="00F35E2F" w:rsidP="006209E7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#4</w:t>
            </w:r>
            <w:r>
              <w:rPr>
                <w:rFonts w:asciiTheme="majorBidi" w:hAnsiTheme="majorBidi" w:cstheme="majorBidi"/>
                <w:sz w:val="20"/>
                <w:szCs w:val="20"/>
              </w:rPr>
              <w:tab/>
              <w:t>(CNS)</w:t>
            </w:r>
          </w:p>
          <w:p w14:paraId="75EFA7B9" w14:textId="55CC0574" w:rsidR="00634E41" w:rsidRPr="00336444" w:rsidRDefault="00444689" w:rsidP="00F35E2F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#</w:t>
            </w:r>
            <w:r w:rsidR="00F35E2F">
              <w:rPr>
                <w:rFonts w:asciiTheme="majorBidi" w:hAnsiTheme="majorBidi" w:cstheme="majorBidi"/>
                <w:sz w:val="20"/>
                <w:szCs w:val="20"/>
              </w:rPr>
              <w:t>5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  <w:t>(</w:t>
            </w:r>
            <w:r w:rsidR="00634E41" w:rsidRPr="00336444">
              <w:rPr>
                <w:rFonts w:asciiTheme="majorBidi" w:hAnsiTheme="majorBidi" w:cstheme="majorBidi"/>
                <w:sz w:val="20"/>
                <w:szCs w:val="20"/>
              </w:rPr>
              <w:t>orthodont</w:t>
            </w:r>
            <w:r w:rsidR="00F35E2F">
              <w:rPr>
                <w:rFonts w:asciiTheme="majorBidi" w:hAnsiTheme="majorBidi" w:cstheme="majorBidi"/>
                <w:sz w:val="20"/>
                <w:szCs w:val="20"/>
              </w:rPr>
              <w:t>*)</w:t>
            </w:r>
          </w:p>
          <w:p w14:paraId="75EFA7BA" w14:textId="119383D0" w:rsidR="00634E41" w:rsidRPr="00336444" w:rsidRDefault="002B4840" w:rsidP="00E648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#</w:t>
            </w:r>
            <w:r w:rsidR="00E64872"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  <w:t>("</w:t>
            </w:r>
            <w:r w:rsidR="00386A5D" w:rsidRPr="00336444">
              <w:rPr>
                <w:rFonts w:asciiTheme="majorBidi" w:hAnsiTheme="majorBidi" w:cstheme="majorBidi"/>
                <w:sz w:val="20"/>
                <w:szCs w:val="20"/>
              </w:rPr>
              <w:t>orthodontic force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>")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75EFA7BB" w14:textId="313EDB91" w:rsidR="00634E41" w:rsidRPr="00336444" w:rsidRDefault="00634E41" w:rsidP="00E648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#</w:t>
            </w:r>
            <w:r w:rsidR="00E64872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  <w:t>("</w:t>
            </w:r>
            <w:r w:rsidR="00AD5597" w:rsidRPr="00336444">
              <w:rPr>
                <w:rFonts w:asciiTheme="majorBidi" w:hAnsiTheme="majorBidi" w:cstheme="majorBidi"/>
                <w:sz w:val="20"/>
                <w:szCs w:val="20"/>
              </w:rPr>
              <w:t>tooth movement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 xml:space="preserve">") </w:t>
            </w:r>
          </w:p>
          <w:p w14:paraId="75EFA7BC" w14:textId="5322A4AE" w:rsidR="00634E41" w:rsidRPr="00336444" w:rsidRDefault="008921FE" w:rsidP="00E648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#</w:t>
            </w:r>
            <w:r w:rsidR="00E64872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  <w:t>(</w:t>
            </w:r>
            <w:r w:rsidR="002B4840" w:rsidRPr="00336444">
              <w:rPr>
                <w:rFonts w:asciiTheme="majorBidi" w:hAnsiTheme="majorBidi" w:cstheme="majorBidi"/>
                <w:sz w:val="20"/>
                <w:szCs w:val="20"/>
              </w:rPr>
              <w:t xml:space="preserve">tooth 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>AND movement</w:t>
            </w:r>
            <w:r w:rsidR="002B4840" w:rsidRPr="00336444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="002B4840" w:rsidRPr="00336444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75EFA7BD" w14:textId="2331B156" w:rsidR="00634E41" w:rsidRPr="00336444" w:rsidRDefault="00634E41" w:rsidP="00E648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#</w:t>
            </w:r>
            <w:r w:rsidR="00E64872">
              <w:rPr>
                <w:rFonts w:asciiTheme="majorBidi" w:hAnsiTheme="majorBidi" w:cstheme="majorBidi"/>
                <w:sz w:val="20"/>
                <w:szCs w:val="20"/>
              </w:rPr>
              <w:t>9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  <w:t xml:space="preserve">("tooth </w:t>
            </w:r>
            <w:r w:rsidR="009E5AE4" w:rsidRPr="00336444">
              <w:rPr>
                <w:rFonts w:asciiTheme="majorBidi" w:hAnsiTheme="majorBidi" w:cstheme="majorBidi"/>
                <w:sz w:val="20"/>
                <w:szCs w:val="20"/>
              </w:rPr>
              <w:t>mobility</w:t>
            </w:r>
            <w:r w:rsidR="002B4840" w:rsidRPr="00336444">
              <w:rPr>
                <w:rFonts w:asciiTheme="majorBidi" w:hAnsiTheme="majorBidi" w:cstheme="majorBidi"/>
                <w:sz w:val="20"/>
                <w:szCs w:val="20"/>
              </w:rPr>
              <w:t>")</w:t>
            </w:r>
            <w:r w:rsidR="002B4840" w:rsidRPr="00336444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75EFA7BE" w14:textId="5709F4C9" w:rsidR="00634E41" w:rsidRPr="00336444" w:rsidRDefault="002B4840" w:rsidP="00E648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#</w:t>
            </w:r>
            <w:r w:rsidR="00E64872">
              <w:rPr>
                <w:rFonts w:asciiTheme="majorBidi" w:hAnsiTheme="majorBidi" w:cstheme="majorBidi"/>
                <w:sz w:val="20"/>
                <w:szCs w:val="20"/>
              </w:rPr>
              <w:t>10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  <w:t>("</w:t>
            </w:r>
            <w:r w:rsidR="006E6C52" w:rsidRPr="00336444">
              <w:rPr>
                <w:rFonts w:asciiTheme="majorBidi" w:hAnsiTheme="majorBidi" w:cstheme="majorBidi"/>
                <w:sz w:val="20"/>
                <w:szCs w:val="20"/>
              </w:rPr>
              <w:t>dental orthopedic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>")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75EFA7C2" w14:textId="1965B4E0" w:rsidR="00634E41" w:rsidRPr="00336444" w:rsidRDefault="00634E41" w:rsidP="00E648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#1</w:t>
            </w:r>
            <w:r w:rsidR="00E64872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  <w:t>(</w:t>
            </w:r>
            <w:r w:rsidR="009046EB" w:rsidRPr="00336444">
              <w:rPr>
                <w:rFonts w:asciiTheme="majorBidi" w:hAnsiTheme="majorBidi" w:cstheme="majorBidi"/>
                <w:sz w:val="20"/>
                <w:szCs w:val="20"/>
              </w:rPr>
              <w:t>dental AND orthopedic</w:t>
            </w:r>
            <w:r w:rsidR="00F35E2F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75EFA7C3" w14:textId="7BB9BBE0" w:rsidR="00634E41" w:rsidRPr="00336444" w:rsidRDefault="00634E41" w:rsidP="00E64872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#1</w:t>
            </w:r>
            <w:r w:rsidR="00E64872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  <w:t>("</w:t>
            </w:r>
            <w:r w:rsidR="009626A3" w:rsidRPr="00336444">
              <w:rPr>
                <w:rFonts w:asciiTheme="majorBidi" w:hAnsiTheme="majorBidi" w:cstheme="majorBidi"/>
                <w:sz w:val="20"/>
                <w:szCs w:val="20"/>
              </w:rPr>
              <w:t>tooth retrtaction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>")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75EFA7C4" w14:textId="1304C233" w:rsidR="00634E41" w:rsidRPr="009B445F" w:rsidRDefault="00634E41" w:rsidP="008149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#1</w:t>
            </w:r>
            <w:r w:rsidR="0081490B">
              <w:rPr>
                <w:rFonts w:asciiTheme="majorBidi" w:hAnsiTheme="majorBidi" w:cstheme="majorBidi"/>
                <w:sz w:val="20"/>
                <w:szCs w:val="20"/>
              </w:rPr>
              <w:t>3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="00CE1BD5" w:rsidRPr="00336444">
              <w:rPr>
                <w:rFonts w:asciiTheme="majorBidi" w:hAnsiTheme="majorBidi" w:cstheme="majorBidi"/>
                <w:sz w:val="20"/>
                <w:szCs w:val="20"/>
              </w:rPr>
              <w:t xml:space="preserve">(tooth </w:t>
            </w:r>
            <w:r w:rsidR="00CE1BD5" w:rsidRPr="009B445F">
              <w:rPr>
                <w:rFonts w:asciiTheme="majorBidi" w:hAnsiTheme="majorBidi" w:cstheme="majorBidi"/>
                <w:sz w:val="20"/>
                <w:szCs w:val="20"/>
              </w:rPr>
              <w:t>AND retraction)</w:t>
            </w:r>
            <w:r w:rsidRPr="009B445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75EFA7C5" w14:textId="384F60D9" w:rsidR="00634E41" w:rsidRPr="009B445F" w:rsidRDefault="00634E41" w:rsidP="008149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445F">
              <w:rPr>
                <w:rFonts w:asciiTheme="majorBidi" w:hAnsiTheme="majorBidi" w:cstheme="majorBidi"/>
                <w:sz w:val="20"/>
                <w:szCs w:val="20"/>
              </w:rPr>
              <w:t>#1</w:t>
            </w:r>
            <w:r w:rsidR="0081490B" w:rsidRPr="009B445F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B445F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="00A912EC" w:rsidRPr="009B445F">
              <w:rPr>
                <w:rFonts w:asciiTheme="majorBidi" w:hAnsiTheme="majorBidi" w:cstheme="majorBidi"/>
                <w:sz w:val="20"/>
                <w:szCs w:val="20"/>
              </w:rPr>
              <w:t>("tooth migration")</w:t>
            </w:r>
            <w:r w:rsidRPr="009B445F">
              <w:rPr>
                <w:rFonts w:asciiTheme="majorBidi" w:hAnsiTheme="majorBidi" w:cstheme="majorBidi"/>
                <w:sz w:val="20"/>
                <w:szCs w:val="20"/>
              </w:rPr>
              <w:tab/>
            </w:r>
          </w:p>
          <w:p w14:paraId="75EFA7C6" w14:textId="4B6F78DC" w:rsidR="00634E41" w:rsidRPr="009B445F" w:rsidRDefault="00110B30" w:rsidP="0081490B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445F">
              <w:rPr>
                <w:rFonts w:asciiTheme="majorBidi" w:hAnsiTheme="majorBidi" w:cstheme="majorBidi"/>
                <w:sz w:val="20"/>
                <w:szCs w:val="20"/>
              </w:rPr>
              <w:t>#</w:t>
            </w:r>
            <w:r w:rsidR="0081490B" w:rsidRPr="009B445F">
              <w:rPr>
                <w:rFonts w:asciiTheme="majorBidi" w:hAnsiTheme="majorBidi" w:cstheme="majorBidi"/>
                <w:sz w:val="20"/>
                <w:szCs w:val="20"/>
              </w:rPr>
              <w:t>15</w:t>
            </w:r>
            <w:r w:rsidR="00F15209" w:rsidRPr="009B445F">
              <w:rPr>
                <w:rFonts w:asciiTheme="majorBidi" w:hAnsiTheme="majorBidi" w:cstheme="majorBidi"/>
                <w:sz w:val="20"/>
                <w:szCs w:val="20"/>
              </w:rPr>
              <w:tab/>
              <w:t>(</w:t>
            </w:r>
            <w:r w:rsidR="00A912EC" w:rsidRPr="009B445F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="00F15209" w:rsidRPr="009B445F">
              <w:rPr>
                <w:rFonts w:asciiTheme="majorBidi" w:hAnsiTheme="majorBidi" w:cstheme="majorBidi"/>
                <w:sz w:val="20"/>
                <w:szCs w:val="20"/>
              </w:rPr>
              <w:t>tooth displacement</w:t>
            </w:r>
            <w:r w:rsidR="00A912EC" w:rsidRPr="009B445F">
              <w:rPr>
                <w:rFonts w:asciiTheme="majorBidi" w:hAnsiTheme="majorBidi" w:cstheme="majorBidi"/>
                <w:sz w:val="20"/>
                <w:szCs w:val="20"/>
              </w:rPr>
              <w:t>"</w:t>
            </w:r>
            <w:r w:rsidR="00F15209" w:rsidRPr="009B445F">
              <w:rPr>
                <w:rFonts w:asciiTheme="majorBidi" w:hAnsiTheme="majorBidi" w:cstheme="majorBidi"/>
                <w:sz w:val="20"/>
                <w:szCs w:val="20"/>
              </w:rPr>
              <w:t>)</w:t>
            </w:r>
          </w:p>
          <w:p w14:paraId="671137E2" w14:textId="5799363F" w:rsidR="0022295D" w:rsidRPr="009B445F" w:rsidRDefault="0022295D" w:rsidP="00E516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445F">
              <w:rPr>
                <w:rFonts w:asciiTheme="majorBidi" w:hAnsiTheme="majorBidi" w:cstheme="majorBidi"/>
                <w:sz w:val="20"/>
                <w:szCs w:val="20"/>
              </w:rPr>
              <w:t>#</w:t>
            </w:r>
            <w:r w:rsidR="0081490B" w:rsidRPr="009B445F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Pr="009B445F">
              <w:rPr>
                <w:rFonts w:asciiTheme="majorBidi" w:hAnsiTheme="majorBidi" w:cstheme="majorBidi"/>
                <w:sz w:val="20"/>
                <w:szCs w:val="20"/>
              </w:rPr>
              <w:tab/>
              <w:t>("magnetic resonance imaging")</w:t>
            </w:r>
          </w:p>
          <w:p w14:paraId="1A99D39D" w14:textId="27FFAFC7" w:rsidR="0022295D" w:rsidRPr="009B445F" w:rsidRDefault="0022295D" w:rsidP="00E516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445F">
              <w:rPr>
                <w:rFonts w:asciiTheme="majorBidi" w:hAnsiTheme="majorBidi" w:cstheme="majorBidi"/>
                <w:sz w:val="20"/>
                <w:szCs w:val="20"/>
              </w:rPr>
              <w:t>#</w:t>
            </w:r>
            <w:r w:rsidR="0081490B" w:rsidRPr="009B445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E516AC" w:rsidRPr="009B445F">
              <w:rPr>
                <w:rFonts w:asciiTheme="majorBidi" w:hAnsiTheme="majorBidi" w:cstheme="majorBidi"/>
                <w:sz w:val="20"/>
                <w:szCs w:val="20"/>
              </w:rPr>
              <w:t>7</w:t>
            </w:r>
            <w:r w:rsidRPr="009B445F">
              <w:rPr>
                <w:rFonts w:asciiTheme="majorBidi" w:hAnsiTheme="majorBidi" w:cstheme="majorBidi"/>
                <w:sz w:val="20"/>
                <w:szCs w:val="20"/>
              </w:rPr>
              <w:tab/>
              <w:t>(MRI)</w:t>
            </w:r>
          </w:p>
          <w:p w14:paraId="05DB438C" w14:textId="41D66A1A" w:rsidR="0022295D" w:rsidRPr="009B445F" w:rsidRDefault="0022295D" w:rsidP="00E516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445F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#</w:t>
            </w:r>
            <w:r w:rsidR="0081490B" w:rsidRPr="009B445F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="00E516AC" w:rsidRPr="009B445F">
              <w:rPr>
                <w:rFonts w:asciiTheme="majorBidi" w:hAnsiTheme="majorBidi" w:cstheme="majorBidi"/>
                <w:sz w:val="20"/>
                <w:szCs w:val="20"/>
              </w:rPr>
              <w:t>8</w:t>
            </w:r>
            <w:r w:rsidRPr="009B445F">
              <w:rPr>
                <w:rFonts w:asciiTheme="majorBidi" w:hAnsiTheme="majorBidi" w:cstheme="majorBidi"/>
                <w:sz w:val="20"/>
                <w:szCs w:val="20"/>
              </w:rPr>
              <w:tab/>
              <w:t>(fMRI)</w:t>
            </w:r>
          </w:p>
          <w:p w14:paraId="75EFA7C7" w14:textId="4B3FBA31" w:rsidR="00110B30" w:rsidRPr="00336444" w:rsidRDefault="00110B30" w:rsidP="00E516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#</w:t>
            </w:r>
            <w:r w:rsidR="00E516AC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="00BA3714" w:rsidRPr="00336444">
              <w:rPr>
                <w:rFonts w:asciiTheme="majorBidi" w:hAnsiTheme="majorBidi" w:cstheme="majorBidi"/>
                <w:sz w:val="20"/>
                <w:szCs w:val="20"/>
              </w:rPr>
              <w:tab/>
              <w:t>#1 OR #2 OR #3</w:t>
            </w:r>
            <w:r w:rsidR="0081490B">
              <w:rPr>
                <w:rFonts w:asciiTheme="majorBidi" w:hAnsiTheme="majorBidi" w:cstheme="majorBidi"/>
                <w:sz w:val="20"/>
                <w:szCs w:val="20"/>
              </w:rPr>
              <w:t xml:space="preserve"> OR #4</w:t>
            </w:r>
          </w:p>
          <w:p w14:paraId="75EFA7C9" w14:textId="591650FF" w:rsidR="00E76588" w:rsidRDefault="00110B30" w:rsidP="00E516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#2</w:t>
            </w:r>
            <w:r w:rsidR="00E516AC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ab/>
              <w:t>#5 OR #6 OR #7 OR #8 OR #9 OR #10 OR #11 OR #12 OR #13</w:t>
            </w:r>
            <w:r w:rsidR="00E76588" w:rsidRPr="00336444">
              <w:rPr>
                <w:rFonts w:asciiTheme="majorBidi" w:hAnsiTheme="majorBidi" w:cstheme="majorBidi"/>
                <w:sz w:val="20"/>
                <w:szCs w:val="20"/>
              </w:rPr>
              <w:t xml:space="preserve"> OR #14 </w:t>
            </w:r>
            <w:r w:rsidR="0081490B">
              <w:rPr>
                <w:rFonts w:asciiTheme="majorBidi" w:hAnsiTheme="majorBidi" w:cstheme="majorBidi"/>
                <w:sz w:val="20"/>
                <w:szCs w:val="20"/>
              </w:rPr>
              <w:t>OR #15</w:t>
            </w:r>
          </w:p>
          <w:p w14:paraId="786DA264" w14:textId="53701B53" w:rsidR="00694308" w:rsidRPr="00BF47EF" w:rsidRDefault="00BD41CA" w:rsidP="00E516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F47EF">
              <w:rPr>
                <w:rFonts w:asciiTheme="majorBidi" w:hAnsiTheme="majorBidi" w:cstheme="majorBidi"/>
                <w:sz w:val="20"/>
                <w:szCs w:val="20"/>
              </w:rPr>
              <w:t>#2</w:t>
            </w:r>
            <w:r w:rsidR="00E516AC">
              <w:rPr>
                <w:rFonts w:asciiTheme="majorBidi" w:hAnsiTheme="majorBidi" w:cstheme="majorBidi"/>
                <w:sz w:val="20"/>
                <w:szCs w:val="20"/>
              </w:rPr>
              <w:t>1</w:t>
            </w:r>
            <w:r w:rsidRPr="00BF47EF"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="007E4475" w:rsidRPr="00BF47EF">
              <w:rPr>
                <w:rFonts w:asciiTheme="majorBidi" w:hAnsiTheme="majorBidi" w:cstheme="majorBidi"/>
                <w:sz w:val="20"/>
                <w:szCs w:val="20"/>
              </w:rPr>
              <w:t>#</w:t>
            </w:r>
            <w:r w:rsidR="00BF47EF" w:rsidRPr="00BF47EF">
              <w:rPr>
                <w:rFonts w:asciiTheme="majorBidi" w:hAnsiTheme="majorBidi" w:cstheme="majorBidi"/>
                <w:sz w:val="20"/>
                <w:szCs w:val="20"/>
              </w:rPr>
              <w:t>16</w:t>
            </w:r>
            <w:r w:rsidR="007E4475" w:rsidRPr="00BF47EF">
              <w:rPr>
                <w:rFonts w:asciiTheme="majorBidi" w:hAnsiTheme="majorBidi" w:cstheme="majorBidi"/>
                <w:sz w:val="20"/>
                <w:szCs w:val="20"/>
              </w:rPr>
              <w:t xml:space="preserve"> OR #</w:t>
            </w:r>
            <w:r w:rsidR="00BF47EF" w:rsidRPr="00BF47EF">
              <w:rPr>
                <w:rFonts w:asciiTheme="majorBidi" w:hAnsiTheme="majorBidi" w:cstheme="majorBidi"/>
                <w:sz w:val="20"/>
                <w:szCs w:val="20"/>
              </w:rPr>
              <w:t>17</w:t>
            </w:r>
            <w:r w:rsidR="007E4475" w:rsidRPr="00BF47EF">
              <w:rPr>
                <w:rFonts w:asciiTheme="majorBidi" w:hAnsiTheme="majorBidi" w:cstheme="majorBidi"/>
                <w:sz w:val="20"/>
                <w:szCs w:val="20"/>
              </w:rPr>
              <w:t xml:space="preserve"> OR #</w:t>
            </w:r>
            <w:r w:rsidR="00BF47EF" w:rsidRPr="00BF47EF">
              <w:rPr>
                <w:rFonts w:asciiTheme="majorBidi" w:hAnsiTheme="majorBidi" w:cstheme="majorBidi"/>
                <w:sz w:val="20"/>
                <w:szCs w:val="20"/>
              </w:rPr>
              <w:t>18</w:t>
            </w:r>
          </w:p>
          <w:p w14:paraId="18309C34" w14:textId="3A91F3ED" w:rsidR="00BF47EF" w:rsidRDefault="00BF47EF" w:rsidP="00E516AC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#2</w:t>
            </w:r>
            <w:r w:rsidR="00E516AC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>
              <w:rPr>
                <w:rFonts w:asciiTheme="majorBidi" w:hAnsiTheme="majorBidi" w:cstheme="majorBidi"/>
                <w:sz w:val="20"/>
                <w:szCs w:val="20"/>
              </w:rPr>
              <w:tab/>
            </w:r>
            <w:r w:rsidRPr="00BF47EF">
              <w:rPr>
                <w:rFonts w:asciiTheme="majorBidi" w:hAnsiTheme="majorBidi" w:cstheme="majorBidi"/>
                <w:sz w:val="20"/>
                <w:szCs w:val="20"/>
              </w:rPr>
              <w:t>#</w:t>
            </w:r>
            <w:r w:rsidR="00E516AC">
              <w:rPr>
                <w:rFonts w:asciiTheme="majorBidi" w:hAnsiTheme="majorBidi" w:cstheme="majorBidi"/>
                <w:sz w:val="20"/>
                <w:szCs w:val="20"/>
              </w:rPr>
              <w:t>19</w:t>
            </w:r>
            <w:r w:rsidRPr="00BF47EF">
              <w:rPr>
                <w:rFonts w:asciiTheme="majorBidi" w:hAnsiTheme="majorBidi" w:cstheme="majorBidi"/>
                <w:sz w:val="20"/>
                <w:szCs w:val="20"/>
              </w:rPr>
              <w:t xml:space="preserve"> AND #2</w:t>
            </w:r>
            <w:r w:rsidR="00E516AC">
              <w:rPr>
                <w:rFonts w:asciiTheme="majorBidi" w:hAnsiTheme="majorBidi" w:cstheme="majorBidi"/>
                <w:sz w:val="20"/>
                <w:szCs w:val="20"/>
              </w:rPr>
              <w:t>0</w:t>
            </w:r>
            <w:r w:rsidRPr="00BF47EF">
              <w:rPr>
                <w:rFonts w:asciiTheme="majorBidi" w:hAnsiTheme="majorBidi" w:cstheme="majorBidi"/>
                <w:sz w:val="20"/>
                <w:szCs w:val="20"/>
              </w:rPr>
              <w:t xml:space="preserve"> AND #2</w:t>
            </w:r>
            <w:r w:rsidR="00E516AC">
              <w:rPr>
                <w:rFonts w:asciiTheme="majorBidi" w:hAnsiTheme="majorBidi" w:cstheme="majorBidi"/>
                <w:sz w:val="20"/>
                <w:szCs w:val="20"/>
              </w:rPr>
              <w:t>1</w:t>
            </w:r>
          </w:p>
          <w:p w14:paraId="75EFA7CB" w14:textId="7C83D764" w:rsidR="00110B30" w:rsidRPr="00336444" w:rsidRDefault="00110B30" w:rsidP="00F30608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5EFA7CC" w14:textId="77777777" w:rsidR="00634E41" w:rsidRPr="00336444" w:rsidRDefault="00634E41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CD" w14:textId="356E1D04" w:rsidR="006209E7" w:rsidRPr="00336444" w:rsidRDefault="000C0CDE" w:rsidP="000C0C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82</w:t>
            </w:r>
            <w:r w:rsidR="00066880" w:rsidRPr="00336444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67</w:t>
            </w:r>
          </w:p>
          <w:p w14:paraId="75EFA7CE" w14:textId="1EAF3DE7" w:rsidR="006209E7" w:rsidRPr="00336444" w:rsidRDefault="000C0CDE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66</w:t>
            </w:r>
          </w:p>
          <w:p w14:paraId="75EFA7CF" w14:textId="07F16B10" w:rsidR="006209E7" w:rsidRPr="00336444" w:rsidRDefault="000C0CDE" w:rsidP="000C0C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  <w:r w:rsidR="00066880" w:rsidRPr="00336444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83</w:t>
            </w:r>
          </w:p>
          <w:p w14:paraId="75EFA7D0" w14:textId="5848927B" w:rsidR="006209E7" w:rsidRPr="00336444" w:rsidRDefault="000C0CDE" w:rsidP="000C0C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47286C" w:rsidRPr="00336444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22</w:t>
            </w:r>
          </w:p>
          <w:p w14:paraId="75EFA7D1" w14:textId="44BBF68E" w:rsidR="006209E7" w:rsidRPr="00336444" w:rsidRDefault="000C0CDE" w:rsidP="000C0C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6</w:t>
            </w:r>
            <w:r w:rsidR="0047286C" w:rsidRPr="00336444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548</w:t>
            </w:r>
          </w:p>
          <w:p w14:paraId="75EFA7D2" w14:textId="1AF20CF4" w:rsidR="006209E7" w:rsidRPr="00336444" w:rsidRDefault="000C0CDE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</w:t>
            </w:r>
          </w:p>
          <w:p w14:paraId="75EFA7D3" w14:textId="69F6CC21" w:rsidR="006209E7" w:rsidRPr="00336444" w:rsidRDefault="000C0CDE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76</w:t>
            </w:r>
          </w:p>
          <w:p w14:paraId="75EFA7D4" w14:textId="76B0E12B" w:rsidR="006209E7" w:rsidRPr="00336444" w:rsidRDefault="000C0CDE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,470</w:t>
            </w:r>
          </w:p>
          <w:p w14:paraId="75EFA7D5" w14:textId="11040011" w:rsidR="006209E7" w:rsidRPr="00336444" w:rsidRDefault="000C0CDE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02</w:t>
            </w:r>
          </w:p>
          <w:p w14:paraId="75EFA7D6" w14:textId="29355258" w:rsidR="006209E7" w:rsidRPr="00336444" w:rsidRDefault="000C0CDE" w:rsidP="000C0C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</w:t>
            </w:r>
          </w:p>
          <w:p w14:paraId="75EFA7D7" w14:textId="7C3FF7C4" w:rsidR="006209E7" w:rsidRPr="00336444" w:rsidRDefault="000C0CDE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62</w:t>
            </w:r>
          </w:p>
          <w:p w14:paraId="75EFA7D8" w14:textId="53EF9C5F" w:rsidR="006209E7" w:rsidRPr="00336444" w:rsidRDefault="000C0CDE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0</w:t>
            </w:r>
          </w:p>
          <w:p w14:paraId="75EFA7D9" w14:textId="43174CCC" w:rsidR="006209E7" w:rsidRPr="00336444" w:rsidRDefault="000C0CDE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504</w:t>
            </w:r>
          </w:p>
          <w:p w14:paraId="75EFA7DA" w14:textId="56EF4808" w:rsidR="006209E7" w:rsidRPr="00336444" w:rsidRDefault="000C0CDE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9</w:t>
            </w:r>
          </w:p>
          <w:p w14:paraId="75EFA7DB" w14:textId="00EB5D83" w:rsidR="006209E7" w:rsidRPr="00336444" w:rsidRDefault="000C0CDE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</w:t>
            </w:r>
          </w:p>
          <w:p w14:paraId="75EFA7DC" w14:textId="2D3CBD48" w:rsidR="002B4840" w:rsidRPr="00336444" w:rsidRDefault="000C0CDE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1,956</w:t>
            </w:r>
          </w:p>
          <w:p w14:paraId="75EFA7DD" w14:textId="0FF14FF5" w:rsidR="002B4840" w:rsidRPr="00336444" w:rsidRDefault="000C0CDE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33,250</w:t>
            </w:r>
          </w:p>
          <w:p w14:paraId="75EFA7DE" w14:textId="0E6A2BA1" w:rsidR="002B4840" w:rsidRPr="00336444" w:rsidRDefault="000C0CDE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lastRenderedPageBreak/>
              <w:t>5,863</w:t>
            </w:r>
          </w:p>
          <w:p w14:paraId="75EFA7DF" w14:textId="39F37B3C" w:rsidR="002B4840" w:rsidRPr="00336444" w:rsidRDefault="000C0CDE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96,281</w:t>
            </w:r>
          </w:p>
          <w:p w14:paraId="75EFA7E0" w14:textId="25C2E5C6" w:rsidR="00C63CC7" w:rsidRPr="00336444" w:rsidRDefault="000C0CDE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7,491</w:t>
            </w:r>
          </w:p>
          <w:p w14:paraId="75EFA7E1" w14:textId="46D483F5" w:rsidR="00872EBA" w:rsidRPr="00336444" w:rsidRDefault="000C0CDE" w:rsidP="000C0CDE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4</w:t>
            </w:r>
            <w:r w:rsidR="00872EBA" w:rsidRPr="00336444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>
              <w:rPr>
                <w:rFonts w:asciiTheme="majorBidi" w:hAnsiTheme="majorBidi" w:cstheme="majorBidi"/>
                <w:sz w:val="20"/>
                <w:szCs w:val="20"/>
              </w:rPr>
              <w:t>846</w:t>
            </w:r>
          </w:p>
          <w:p w14:paraId="75EFA7E2" w14:textId="2E04A5A2" w:rsidR="00872EBA" w:rsidRDefault="000C0CDE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4</w:t>
            </w:r>
          </w:p>
          <w:p w14:paraId="75EFA7E4" w14:textId="596C89E9" w:rsidR="00463B60" w:rsidRPr="00336444" w:rsidRDefault="00463B60" w:rsidP="00B569B1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34E41" w:rsidRPr="00336444" w14:paraId="75EFA7F7" w14:textId="77777777" w:rsidTr="00066880">
        <w:trPr>
          <w:trHeight w:val="453"/>
        </w:trPr>
        <w:tc>
          <w:tcPr>
            <w:tcW w:w="2335" w:type="dxa"/>
            <w:vAlign w:val="center"/>
          </w:tcPr>
          <w:p w14:paraId="75EFA7E6" w14:textId="77777777" w:rsidR="00634E41" w:rsidRPr="00336444" w:rsidRDefault="00634E41" w:rsidP="00634E4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lastRenderedPageBreak/>
              <w:t>EMBASE</w:t>
            </w:r>
          </w:p>
        </w:tc>
        <w:tc>
          <w:tcPr>
            <w:tcW w:w="10260" w:type="dxa"/>
            <w:vAlign w:val="center"/>
          </w:tcPr>
          <w:p w14:paraId="75EFA7E7" w14:textId="77777777" w:rsidR="003C2C90" w:rsidRPr="00336444" w:rsidRDefault="003C2C90" w:rsidP="003C2C90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E8" w14:textId="50894D24" w:rsidR="003C2C90" w:rsidRPr="00336444" w:rsidRDefault="003C2C90" w:rsidP="003C2C90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 xml:space="preserve">#1: </w:t>
            </w:r>
            <w:r w:rsidR="00E600B8" w:rsidRPr="00336444"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>brain</w:t>
            </w:r>
            <w:r w:rsidR="00E600B8" w:rsidRPr="00336444"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 w:rsidR="00E600B8" w:rsidRPr="00336444"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>cerebrum</w:t>
            </w:r>
            <w:r w:rsidR="00E600B8" w:rsidRPr="00336444"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 xml:space="preserve"> OR 'central nervous system'</w:t>
            </w:r>
            <w:r w:rsidR="00E600B8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 w:rsidR="00E600B8" w:rsidRPr="00336444"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 w:rsidR="00E600B8">
              <w:rPr>
                <w:rFonts w:asciiTheme="majorBidi" w:hAnsiTheme="majorBidi" w:cstheme="majorBidi"/>
                <w:sz w:val="20"/>
                <w:szCs w:val="20"/>
              </w:rPr>
              <w:t>CNS</w:t>
            </w:r>
            <w:r w:rsidR="00E600B8" w:rsidRPr="00336444">
              <w:rPr>
                <w:rFonts w:asciiTheme="majorBidi" w:hAnsiTheme="majorBidi" w:cstheme="majorBidi"/>
                <w:sz w:val="20"/>
                <w:szCs w:val="20"/>
              </w:rPr>
              <w:t>'</w:t>
            </w:r>
          </w:p>
          <w:p w14:paraId="75EFA7E9" w14:textId="77777777" w:rsidR="00634E41" w:rsidRPr="00336444" w:rsidRDefault="00634E41" w:rsidP="00634E4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EA" w14:textId="58891244" w:rsidR="00F12F8C" w:rsidRPr="009B445F" w:rsidRDefault="00F12F8C" w:rsidP="000A75B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#</w:t>
            </w:r>
            <w:r w:rsidR="003C2C90" w:rsidRPr="00336444">
              <w:rPr>
                <w:rFonts w:asciiTheme="majorBidi" w:hAnsiTheme="majorBidi" w:cstheme="majorBidi"/>
                <w:sz w:val="20"/>
                <w:szCs w:val="20"/>
              </w:rPr>
              <w:t>2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="00B216D6" w:rsidRPr="00336444">
              <w:rPr>
                <w:rFonts w:asciiTheme="majorBidi" w:hAnsiTheme="majorBidi" w:cstheme="majorBidi"/>
                <w:sz w:val="20"/>
                <w:szCs w:val="20"/>
              </w:rPr>
              <w:t>orthodont</w:t>
            </w:r>
            <w:r w:rsidR="00E600B8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="00B216D6" w:rsidRPr="00336444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 w:rsidR="000A75B8" w:rsidRPr="00336444"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 w:rsidR="000A75B8">
              <w:rPr>
                <w:rFonts w:asciiTheme="majorBidi" w:hAnsiTheme="majorBidi" w:cstheme="majorBidi"/>
                <w:sz w:val="20"/>
                <w:szCs w:val="20"/>
              </w:rPr>
              <w:t>orthodontic force</w:t>
            </w:r>
            <w:r w:rsidR="000A75B8" w:rsidRPr="00336444"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 w:rsidR="000A75B8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 w:rsidR="000A75B8" w:rsidRPr="00336444"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 w:rsidR="00B216D6" w:rsidRPr="00336444">
              <w:rPr>
                <w:rFonts w:asciiTheme="majorBidi" w:hAnsiTheme="majorBidi" w:cstheme="majorBidi"/>
                <w:sz w:val="20"/>
                <w:szCs w:val="20"/>
              </w:rPr>
              <w:t>tooth movement</w:t>
            </w:r>
            <w:r w:rsidR="000A75B8" w:rsidRPr="00336444"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 w:rsidR="00B216D6" w:rsidRPr="00336444">
              <w:rPr>
                <w:rFonts w:asciiTheme="majorBidi" w:hAnsiTheme="majorBidi" w:cstheme="majorBidi"/>
                <w:sz w:val="20"/>
                <w:szCs w:val="20"/>
              </w:rPr>
              <w:t xml:space="preserve"> OR (tooth AND movement</w:t>
            </w:r>
            <w:r w:rsidR="000A75B8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="00B216D6" w:rsidRPr="00336444">
              <w:rPr>
                <w:rFonts w:asciiTheme="majorBidi" w:hAnsiTheme="majorBidi" w:cstheme="majorBidi"/>
                <w:sz w:val="20"/>
                <w:szCs w:val="20"/>
              </w:rPr>
              <w:t xml:space="preserve">) OR 'tooth mobility' OR 'dental orthopedic' </w:t>
            </w:r>
            <w:r w:rsidR="000A75B8">
              <w:rPr>
                <w:rFonts w:asciiTheme="majorBidi" w:hAnsiTheme="majorBidi" w:cstheme="majorBidi"/>
                <w:sz w:val="20"/>
                <w:szCs w:val="20"/>
              </w:rPr>
              <w:t>OR (dental AND orthop</w:t>
            </w:r>
            <w:r w:rsidR="00B216D6" w:rsidRPr="00336444">
              <w:rPr>
                <w:rFonts w:asciiTheme="majorBidi" w:hAnsiTheme="majorBidi" w:cstheme="majorBidi"/>
                <w:sz w:val="20"/>
                <w:szCs w:val="20"/>
              </w:rPr>
              <w:t>edic</w:t>
            </w:r>
            <w:r w:rsidR="000A75B8">
              <w:rPr>
                <w:rFonts w:asciiTheme="majorBidi" w:hAnsiTheme="majorBidi" w:cstheme="majorBidi"/>
                <w:sz w:val="20"/>
                <w:szCs w:val="20"/>
              </w:rPr>
              <w:t>*)</w:t>
            </w:r>
            <w:r w:rsidR="00B216D6" w:rsidRPr="00336444">
              <w:rPr>
                <w:rFonts w:asciiTheme="majorBidi" w:hAnsiTheme="majorBidi" w:cstheme="majorBidi"/>
                <w:sz w:val="20"/>
                <w:szCs w:val="20"/>
              </w:rPr>
              <w:t xml:space="preserve"> OR ‘tooth retraction’ OR (tooth AND retraction) OR ‘tooth migration’ OR ‘tooth </w:t>
            </w:r>
            <w:r w:rsidR="00B216D6" w:rsidRPr="009B445F">
              <w:rPr>
                <w:rFonts w:asciiTheme="majorBidi" w:hAnsiTheme="majorBidi" w:cstheme="majorBidi"/>
                <w:sz w:val="20"/>
                <w:szCs w:val="20"/>
              </w:rPr>
              <w:t>displacement’</w:t>
            </w:r>
          </w:p>
          <w:p w14:paraId="458C0264" w14:textId="77777777" w:rsidR="0046770F" w:rsidRPr="009B445F" w:rsidRDefault="0046770F" w:rsidP="00B216D6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0DDFA1D6" w14:textId="62D23FE8" w:rsidR="0046770F" w:rsidRPr="009B445F" w:rsidRDefault="0046770F" w:rsidP="00E516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445F">
              <w:rPr>
                <w:rFonts w:asciiTheme="majorBidi" w:hAnsiTheme="majorBidi" w:cstheme="majorBidi"/>
                <w:sz w:val="20"/>
                <w:szCs w:val="20"/>
              </w:rPr>
              <w:t>#3</w:t>
            </w:r>
            <w:r w:rsidR="00A31325" w:rsidRPr="009B445F">
              <w:rPr>
                <w:rFonts w:asciiTheme="majorBidi" w:hAnsiTheme="majorBidi" w:cstheme="majorBidi"/>
                <w:sz w:val="20"/>
                <w:szCs w:val="20"/>
              </w:rPr>
              <w:t xml:space="preserve">: </w:t>
            </w:r>
            <w:r w:rsidR="000A75B8" w:rsidRPr="009B445F"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 w:rsidR="009A211A" w:rsidRPr="009B445F">
              <w:rPr>
                <w:rFonts w:asciiTheme="majorBidi" w:hAnsiTheme="majorBidi" w:cstheme="majorBidi"/>
                <w:sz w:val="20"/>
                <w:szCs w:val="20"/>
              </w:rPr>
              <w:t>magnetic resonance imaging</w:t>
            </w:r>
            <w:r w:rsidR="000A75B8" w:rsidRPr="009B445F"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 w:rsidR="002912F5" w:rsidRPr="009B445F">
              <w:rPr>
                <w:rFonts w:asciiTheme="majorBidi" w:hAnsiTheme="majorBidi" w:cstheme="majorBidi"/>
                <w:sz w:val="20"/>
                <w:szCs w:val="20"/>
              </w:rPr>
              <w:t xml:space="preserve"> OR</w:t>
            </w:r>
            <w:r w:rsidR="009A211A" w:rsidRPr="009B445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912F5" w:rsidRPr="009B445F">
              <w:rPr>
                <w:rFonts w:asciiTheme="majorBidi" w:hAnsiTheme="majorBidi" w:cstheme="majorBidi"/>
                <w:sz w:val="20"/>
                <w:szCs w:val="20"/>
              </w:rPr>
              <w:t>‘</w:t>
            </w:r>
            <w:r w:rsidR="009A211A" w:rsidRPr="009B445F">
              <w:rPr>
                <w:rFonts w:asciiTheme="majorBidi" w:hAnsiTheme="majorBidi" w:cstheme="majorBidi"/>
                <w:sz w:val="20"/>
                <w:szCs w:val="20"/>
              </w:rPr>
              <w:t>MRI</w:t>
            </w:r>
            <w:r w:rsidR="000A75B8" w:rsidRPr="009B445F"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 w:rsidR="009A211A" w:rsidRPr="009B445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2912F5" w:rsidRPr="009B445F">
              <w:rPr>
                <w:rFonts w:asciiTheme="majorBidi" w:hAnsiTheme="majorBidi" w:cstheme="majorBidi"/>
                <w:sz w:val="20"/>
                <w:szCs w:val="20"/>
              </w:rPr>
              <w:t>OR</w:t>
            </w:r>
            <w:r w:rsidR="009A211A" w:rsidRPr="009B445F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0A75B8" w:rsidRPr="009B445F">
              <w:rPr>
                <w:rFonts w:asciiTheme="majorBidi" w:hAnsiTheme="majorBidi" w:cstheme="majorBidi"/>
                <w:sz w:val="20"/>
                <w:szCs w:val="20"/>
              </w:rPr>
              <w:t>'</w:t>
            </w:r>
            <w:r w:rsidR="009A211A" w:rsidRPr="009B445F">
              <w:rPr>
                <w:rFonts w:asciiTheme="majorBidi" w:hAnsiTheme="majorBidi" w:cstheme="majorBidi"/>
                <w:sz w:val="20"/>
                <w:szCs w:val="20"/>
              </w:rPr>
              <w:t>fMRI</w:t>
            </w:r>
            <w:r w:rsidR="000A75B8" w:rsidRPr="009B445F">
              <w:rPr>
                <w:rFonts w:asciiTheme="majorBidi" w:hAnsiTheme="majorBidi" w:cstheme="majorBidi"/>
                <w:sz w:val="20"/>
                <w:szCs w:val="20"/>
              </w:rPr>
              <w:t>'</w:t>
            </w:r>
          </w:p>
          <w:p w14:paraId="75EFA7EB" w14:textId="77777777" w:rsidR="00F12F8C" w:rsidRPr="009B445F" w:rsidRDefault="00F12F8C" w:rsidP="00F12F8C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EC" w14:textId="24FBE45B" w:rsidR="00F12F8C" w:rsidRPr="00336444" w:rsidRDefault="00F12F8C" w:rsidP="000A75B8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9B445F">
              <w:rPr>
                <w:rFonts w:asciiTheme="majorBidi" w:hAnsiTheme="majorBidi" w:cstheme="majorBidi"/>
                <w:sz w:val="20"/>
                <w:szCs w:val="20"/>
              </w:rPr>
              <w:t>#</w:t>
            </w:r>
            <w:r w:rsidR="000A75B8" w:rsidRPr="009B445F">
              <w:rPr>
                <w:rFonts w:asciiTheme="majorBidi" w:hAnsiTheme="majorBidi" w:cstheme="majorBidi"/>
                <w:sz w:val="20"/>
                <w:szCs w:val="20"/>
              </w:rPr>
              <w:t>4</w:t>
            </w:r>
            <w:r w:rsidRPr="009B445F">
              <w:rPr>
                <w:rFonts w:asciiTheme="majorBidi" w:hAnsiTheme="majorBidi" w:cstheme="majorBidi"/>
                <w:sz w:val="20"/>
                <w:szCs w:val="20"/>
              </w:rPr>
              <w:t xml:space="preserve">: #1 AND #2 </w:t>
            </w:r>
            <w:r w:rsidR="002912F5" w:rsidRPr="009B445F">
              <w:rPr>
                <w:rFonts w:asciiTheme="majorBidi" w:hAnsiTheme="majorBidi" w:cstheme="majorBidi"/>
                <w:sz w:val="20"/>
                <w:szCs w:val="20"/>
              </w:rPr>
              <w:t>AND #3</w:t>
            </w:r>
          </w:p>
          <w:p w14:paraId="75EFA7ED" w14:textId="1DBF5EDA" w:rsidR="00F12F8C" w:rsidRPr="00336444" w:rsidRDefault="00945046" w:rsidP="00945046">
            <w:pPr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</w:p>
        </w:tc>
        <w:tc>
          <w:tcPr>
            <w:tcW w:w="1440" w:type="dxa"/>
            <w:vAlign w:val="center"/>
          </w:tcPr>
          <w:p w14:paraId="75EFA7EE" w14:textId="77777777" w:rsidR="00634E41" w:rsidRPr="00336444" w:rsidRDefault="00634E41" w:rsidP="000668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EF" w14:textId="2B83881E" w:rsidR="00E27D25" w:rsidRPr="00336444" w:rsidRDefault="00F81A69" w:rsidP="00EE3296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3,</w:t>
            </w:r>
            <w:r w:rsidR="00EE3296">
              <w:rPr>
                <w:rFonts w:asciiTheme="majorBidi" w:hAnsiTheme="majorBidi" w:cstheme="majorBidi"/>
                <w:sz w:val="20"/>
                <w:szCs w:val="20"/>
              </w:rPr>
              <w:t>931</w:t>
            </w:r>
            <w:r w:rsidRPr="00336444">
              <w:rPr>
                <w:rFonts w:asciiTheme="majorBidi" w:hAnsiTheme="majorBidi" w:cstheme="majorBidi"/>
                <w:sz w:val="20"/>
                <w:szCs w:val="20"/>
              </w:rPr>
              <w:t>,</w:t>
            </w:r>
            <w:r w:rsidR="00EE3296">
              <w:rPr>
                <w:rFonts w:asciiTheme="majorBidi" w:hAnsiTheme="majorBidi" w:cstheme="majorBidi"/>
                <w:sz w:val="20"/>
                <w:szCs w:val="20"/>
              </w:rPr>
              <w:t>899</w:t>
            </w:r>
          </w:p>
          <w:p w14:paraId="75EFA7F0" w14:textId="77777777" w:rsidR="00E27D25" w:rsidRPr="00336444" w:rsidRDefault="00E27D25" w:rsidP="000668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F1" w14:textId="37F8DEF5" w:rsidR="00F81A69" w:rsidRPr="00336444" w:rsidRDefault="00F81A69" w:rsidP="000668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F2" w14:textId="77777777" w:rsidR="005F0F8A" w:rsidRPr="00336444" w:rsidRDefault="005F0F8A" w:rsidP="000668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F3" w14:textId="6B484616" w:rsidR="00E27D25" w:rsidRPr="00336444" w:rsidRDefault="007D5BA3" w:rsidP="000668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21,370</w:t>
            </w:r>
          </w:p>
          <w:p w14:paraId="75EFA7F4" w14:textId="77777777" w:rsidR="00765BC2" w:rsidRPr="00336444" w:rsidRDefault="00765BC2" w:rsidP="000668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50AD680C" w14:textId="5135085D" w:rsidR="002912F5" w:rsidRPr="007D5BA3" w:rsidRDefault="007D5BA3" w:rsidP="00D20B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 w:rsidRPr="007D5BA3">
              <w:rPr>
                <w:rFonts w:asciiTheme="majorBidi" w:hAnsiTheme="majorBidi" w:cstheme="majorBidi"/>
                <w:sz w:val="20"/>
                <w:szCs w:val="20"/>
              </w:rPr>
              <w:t>1,259,865</w:t>
            </w:r>
          </w:p>
          <w:p w14:paraId="103340A3" w14:textId="77777777" w:rsidR="002912F5" w:rsidRDefault="002912F5" w:rsidP="00D20B47">
            <w:pPr>
              <w:jc w:val="center"/>
              <w:rPr>
                <w:rFonts w:asciiTheme="majorBidi" w:hAnsiTheme="majorBidi" w:cstheme="majorBidi"/>
                <w:sz w:val="20"/>
                <w:szCs w:val="20"/>
                <w:highlight w:val="red"/>
              </w:rPr>
            </w:pPr>
          </w:p>
          <w:p w14:paraId="75EFA7F5" w14:textId="7B394ACC" w:rsidR="00765BC2" w:rsidRPr="00336444" w:rsidRDefault="00382E1B" w:rsidP="00D20B47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472</w:t>
            </w:r>
          </w:p>
          <w:p w14:paraId="75EFA7F6" w14:textId="77777777" w:rsidR="0002251D" w:rsidRPr="00336444" w:rsidRDefault="0002251D" w:rsidP="000668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  <w:tr w:rsidR="00634E41" w:rsidRPr="00336444" w14:paraId="75EFA800" w14:textId="77777777" w:rsidTr="00066880">
        <w:trPr>
          <w:trHeight w:val="441"/>
        </w:trPr>
        <w:tc>
          <w:tcPr>
            <w:tcW w:w="2335" w:type="dxa"/>
            <w:vAlign w:val="center"/>
          </w:tcPr>
          <w:p w14:paraId="75EFA7F8" w14:textId="77777777" w:rsidR="00634E41" w:rsidRPr="00336444" w:rsidRDefault="00634E41" w:rsidP="00634E41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336444">
              <w:rPr>
                <w:rFonts w:asciiTheme="majorBidi" w:hAnsiTheme="majorBidi" w:cstheme="majorBidi"/>
                <w:sz w:val="20"/>
                <w:szCs w:val="20"/>
              </w:rPr>
              <w:t>Web of Science</w:t>
            </w:r>
          </w:p>
        </w:tc>
        <w:tc>
          <w:tcPr>
            <w:tcW w:w="10260" w:type="dxa"/>
            <w:vAlign w:val="center"/>
          </w:tcPr>
          <w:p w14:paraId="75EFA7F9" w14:textId="77777777" w:rsidR="00634E41" w:rsidRPr="00336444" w:rsidRDefault="00634E41" w:rsidP="00634E4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506A12F" w14:textId="611CF133" w:rsidR="00E16D63" w:rsidRDefault="00336444" w:rsidP="00E516AC">
            <w:pPr>
              <w:rPr>
                <w:rFonts w:asciiTheme="majorBidi" w:hAnsiTheme="majorBidi" w:cstheme="majorBidi"/>
                <w:sz w:val="20"/>
                <w:szCs w:val="20"/>
              </w:rPr>
            </w:pPr>
            <w:r w:rsidRPr="00B66CD2">
              <w:rPr>
                <w:rFonts w:asciiTheme="majorBidi" w:hAnsiTheme="majorBidi" w:cstheme="majorBidi"/>
                <w:sz w:val="20"/>
                <w:szCs w:val="20"/>
              </w:rPr>
              <w:t>(</w:t>
            </w:r>
            <w:r w:rsidR="0096378A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Pr="00B66CD2">
              <w:rPr>
                <w:rFonts w:asciiTheme="majorBidi" w:hAnsiTheme="majorBidi" w:cstheme="majorBidi"/>
                <w:sz w:val="20"/>
                <w:szCs w:val="20"/>
              </w:rPr>
              <w:t>brain</w:t>
            </w:r>
            <w:r w:rsidR="0096378A">
              <w:rPr>
                <w:rFonts w:asciiTheme="majorBidi" w:hAnsiTheme="majorBidi" w:cstheme="majorBidi"/>
                <w:sz w:val="20"/>
                <w:szCs w:val="20"/>
              </w:rPr>
              <w:t>”</w:t>
            </w:r>
            <w:r w:rsidRPr="00B66CD2">
              <w:rPr>
                <w:rFonts w:asciiTheme="majorBidi" w:hAnsiTheme="majorBidi" w:cstheme="majorBidi"/>
                <w:sz w:val="20"/>
                <w:szCs w:val="20"/>
              </w:rPr>
              <w:t xml:space="preserve"> OR </w:t>
            </w:r>
            <w:r w:rsidR="0096378A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Pr="00B66CD2">
              <w:rPr>
                <w:rFonts w:asciiTheme="majorBidi" w:hAnsiTheme="majorBidi" w:cstheme="majorBidi"/>
                <w:sz w:val="20"/>
                <w:szCs w:val="20"/>
              </w:rPr>
              <w:t>cerebrum</w:t>
            </w:r>
            <w:r w:rsidR="0096378A">
              <w:rPr>
                <w:rFonts w:asciiTheme="majorBidi" w:hAnsiTheme="majorBidi" w:cstheme="majorBidi"/>
                <w:sz w:val="20"/>
                <w:szCs w:val="20"/>
              </w:rPr>
              <w:t>”</w:t>
            </w:r>
            <w:r w:rsidRPr="00B66CD2">
              <w:rPr>
                <w:rFonts w:asciiTheme="majorBidi" w:hAnsiTheme="majorBidi" w:cstheme="majorBidi"/>
                <w:sz w:val="20"/>
                <w:szCs w:val="20"/>
              </w:rPr>
              <w:t xml:space="preserve"> OR “central </w:t>
            </w:r>
            <w:r w:rsidR="006B1F29" w:rsidRPr="00B66CD2">
              <w:rPr>
                <w:rFonts w:asciiTheme="majorBidi" w:hAnsiTheme="majorBidi" w:cstheme="majorBidi"/>
                <w:sz w:val="20"/>
                <w:szCs w:val="20"/>
              </w:rPr>
              <w:t>nervous system”</w:t>
            </w:r>
            <w:r w:rsidR="0096378A">
              <w:rPr>
                <w:rFonts w:asciiTheme="majorBidi" w:hAnsiTheme="majorBidi" w:cstheme="majorBidi"/>
                <w:sz w:val="20"/>
                <w:szCs w:val="20"/>
              </w:rPr>
              <w:t xml:space="preserve"> OR “CNS”</w:t>
            </w:r>
            <w:r w:rsidR="006B1F29" w:rsidRPr="00B66CD2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r w:rsidRPr="00B66CD2">
              <w:rPr>
                <w:rFonts w:asciiTheme="majorBidi" w:hAnsiTheme="majorBidi" w:cstheme="majorBidi"/>
                <w:sz w:val="20"/>
                <w:szCs w:val="20"/>
              </w:rPr>
              <w:t xml:space="preserve"> AND (orthodont</w:t>
            </w:r>
            <w:r w:rsidR="0096378A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B66CD2">
              <w:rPr>
                <w:rFonts w:asciiTheme="majorBidi" w:hAnsiTheme="majorBidi" w:cstheme="majorBidi"/>
                <w:sz w:val="20"/>
                <w:szCs w:val="20"/>
              </w:rPr>
              <w:t xml:space="preserve"> OR “orthodontic force” OR “tooth movement” OR (tooth AND movement</w:t>
            </w:r>
            <w:r w:rsidR="0096378A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B66CD2">
              <w:rPr>
                <w:rFonts w:asciiTheme="majorBidi" w:hAnsiTheme="majorBidi" w:cstheme="majorBidi"/>
                <w:sz w:val="20"/>
                <w:szCs w:val="20"/>
              </w:rPr>
              <w:t xml:space="preserve">) OR “tooth mobility” OR “dental orthopedic” </w:t>
            </w:r>
            <w:r w:rsidR="0096378A">
              <w:rPr>
                <w:rFonts w:asciiTheme="majorBidi" w:hAnsiTheme="majorBidi" w:cstheme="majorBidi"/>
                <w:sz w:val="20"/>
                <w:szCs w:val="20"/>
              </w:rPr>
              <w:t xml:space="preserve">OR </w:t>
            </w:r>
            <w:r w:rsidRPr="00B66CD2">
              <w:rPr>
                <w:rFonts w:asciiTheme="majorBidi" w:hAnsiTheme="majorBidi" w:cstheme="majorBidi"/>
                <w:sz w:val="20"/>
                <w:szCs w:val="20"/>
              </w:rPr>
              <w:t>(dental AND orthopedic</w:t>
            </w:r>
            <w:r w:rsidR="0096378A">
              <w:rPr>
                <w:rFonts w:asciiTheme="majorBidi" w:hAnsiTheme="majorBidi" w:cstheme="majorBidi"/>
                <w:sz w:val="20"/>
                <w:szCs w:val="20"/>
              </w:rPr>
              <w:t>*</w:t>
            </w:r>
            <w:r w:rsidRPr="00B66CD2">
              <w:rPr>
                <w:rFonts w:asciiTheme="majorBidi" w:hAnsiTheme="majorBidi" w:cstheme="majorBidi"/>
                <w:sz w:val="20"/>
                <w:szCs w:val="20"/>
              </w:rPr>
              <w:t xml:space="preserve">) OR “tooth retraction” OR (tooth AND </w:t>
            </w:r>
            <w:r w:rsidR="0096378A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Pr="00B66CD2">
              <w:rPr>
                <w:rFonts w:asciiTheme="majorBidi" w:hAnsiTheme="majorBidi" w:cstheme="majorBidi"/>
                <w:sz w:val="20"/>
                <w:szCs w:val="20"/>
              </w:rPr>
              <w:t>retraction</w:t>
            </w:r>
            <w:r w:rsidR="0096378A">
              <w:rPr>
                <w:rFonts w:asciiTheme="majorBidi" w:hAnsiTheme="majorBidi" w:cstheme="majorBidi"/>
                <w:sz w:val="20"/>
                <w:szCs w:val="20"/>
              </w:rPr>
              <w:t>”</w:t>
            </w:r>
            <w:r w:rsidRPr="00B66CD2">
              <w:rPr>
                <w:rFonts w:asciiTheme="majorBidi" w:hAnsiTheme="majorBidi" w:cstheme="majorBidi"/>
                <w:sz w:val="20"/>
                <w:szCs w:val="20"/>
              </w:rPr>
              <w:t>) OR “tooth migration” OR “t</w:t>
            </w:r>
            <w:r w:rsidR="006B1F29" w:rsidRPr="00B66CD2">
              <w:rPr>
                <w:rFonts w:asciiTheme="majorBidi" w:hAnsiTheme="majorBidi" w:cstheme="majorBidi"/>
                <w:sz w:val="20"/>
                <w:szCs w:val="20"/>
              </w:rPr>
              <w:t>ooth displacement”)</w:t>
            </w:r>
            <w:r w:rsidR="00B66CD2" w:rsidRPr="00B66CD2">
              <w:rPr>
                <w:rFonts w:asciiTheme="majorBidi" w:hAnsiTheme="majorBidi" w:cstheme="majorBidi"/>
                <w:sz w:val="20"/>
                <w:szCs w:val="20"/>
              </w:rPr>
              <w:t xml:space="preserve"> </w:t>
            </w:r>
            <w:r w:rsidR="00B66CD2" w:rsidRPr="009B445F">
              <w:rPr>
                <w:rFonts w:asciiTheme="majorBidi" w:hAnsiTheme="majorBidi" w:cstheme="majorBidi"/>
                <w:sz w:val="20"/>
                <w:szCs w:val="20"/>
              </w:rPr>
              <w:t>AND (</w:t>
            </w:r>
            <w:r w:rsidR="00A91528" w:rsidRPr="009B445F">
              <w:rPr>
                <w:rFonts w:asciiTheme="majorBidi" w:hAnsiTheme="majorBidi" w:cstheme="majorBidi"/>
                <w:sz w:val="20"/>
                <w:szCs w:val="20"/>
              </w:rPr>
              <w:t>“</w:t>
            </w:r>
            <w:r w:rsidR="00B66CD2" w:rsidRPr="009B445F">
              <w:rPr>
                <w:rFonts w:asciiTheme="majorBidi" w:hAnsiTheme="majorBidi" w:cstheme="majorBidi"/>
                <w:sz w:val="20"/>
                <w:szCs w:val="20"/>
              </w:rPr>
              <w:t>magnetic resonance imaging</w:t>
            </w:r>
            <w:r w:rsidR="00E516AC" w:rsidRPr="009B445F">
              <w:rPr>
                <w:rFonts w:asciiTheme="majorBidi" w:hAnsiTheme="majorBidi" w:cstheme="majorBidi"/>
                <w:sz w:val="20"/>
                <w:szCs w:val="20"/>
              </w:rPr>
              <w:t>”</w:t>
            </w:r>
            <w:r w:rsidR="00AD2B18" w:rsidRPr="009B445F">
              <w:rPr>
                <w:rFonts w:asciiTheme="majorBidi" w:hAnsiTheme="majorBidi" w:cstheme="majorBidi"/>
                <w:sz w:val="20"/>
                <w:szCs w:val="20"/>
              </w:rPr>
              <w:t xml:space="preserve"> OR “MRI” OR “fMRI”</w:t>
            </w:r>
            <w:r w:rsidR="00B66CD2" w:rsidRPr="009B445F">
              <w:rPr>
                <w:rFonts w:asciiTheme="majorBidi" w:hAnsiTheme="majorBidi" w:cstheme="majorBidi"/>
                <w:sz w:val="20"/>
                <w:szCs w:val="20"/>
              </w:rPr>
              <w:t>)</w:t>
            </w:r>
            <w:bookmarkStart w:id="0" w:name="_GoBack"/>
            <w:bookmarkEnd w:id="0"/>
          </w:p>
          <w:p w14:paraId="75EFA7FA" w14:textId="28E5D32B" w:rsidR="00B66CD2" w:rsidRPr="00B66CD2" w:rsidRDefault="00B66CD2" w:rsidP="00634E41">
            <w:pPr>
              <w:rPr>
                <w:rFonts w:asciiTheme="majorBidi" w:hAnsiTheme="majorBidi" w:cstheme="majorBidi"/>
                <w:sz w:val="20"/>
                <w:szCs w:val="20"/>
              </w:rPr>
            </w:pPr>
          </w:p>
        </w:tc>
        <w:tc>
          <w:tcPr>
            <w:tcW w:w="1440" w:type="dxa"/>
            <w:vAlign w:val="center"/>
          </w:tcPr>
          <w:p w14:paraId="75EFA7FB" w14:textId="77777777" w:rsidR="00634E41" w:rsidRPr="00336444" w:rsidRDefault="00634E41" w:rsidP="000668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FC" w14:textId="77777777" w:rsidR="00A533FE" w:rsidRPr="00336444" w:rsidRDefault="00A533FE" w:rsidP="000668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FD" w14:textId="77777777" w:rsidR="00A533FE" w:rsidRPr="00336444" w:rsidRDefault="00A533FE" w:rsidP="000668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1F053014" w14:textId="77777777" w:rsidR="009236E3" w:rsidRDefault="009236E3" w:rsidP="000668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47D67623" w14:textId="77777777" w:rsidR="009236E3" w:rsidRDefault="009236E3" w:rsidP="000668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  <w:p w14:paraId="75EFA7FE" w14:textId="6BC8A20C" w:rsidR="00A533FE" w:rsidRPr="00336444" w:rsidRDefault="00173CDC" w:rsidP="000668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  <w:r>
              <w:rPr>
                <w:rFonts w:asciiTheme="majorBidi" w:hAnsiTheme="majorBidi" w:cstheme="majorBidi"/>
                <w:sz w:val="20"/>
                <w:szCs w:val="20"/>
              </w:rPr>
              <w:t>156</w:t>
            </w:r>
          </w:p>
          <w:p w14:paraId="75EFA7FF" w14:textId="77777777" w:rsidR="00A533FE" w:rsidRPr="00336444" w:rsidRDefault="00A533FE" w:rsidP="00066880">
            <w:pPr>
              <w:jc w:val="center"/>
              <w:rPr>
                <w:rFonts w:asciiTheme="majorBidi" w:hAnsiTheme="majorBidi" w:cstheme="majorBidi"/>
                <w:sz w:val="20"/>
                <w:szCs w:val="20"/>
              </w:rPr>
            </w:pPr>
          </w:p>
        </w:tc>
      </w:tr>
    </w:tbl>
    <w:p w14:paraId="75EFA801" w14:textId="77777777" w:rsidR="00634E41" w:rsidRPr="00336444" w:rsidRDefault="00634E41">
      <w:pPr>
        <w:rPr>
          <w:rFonts w:asciiTheme="majorBidi" w:hAnsiTheme="majorBidi" w:cstheme="majorBidi"/>
          <w:b/>
          <w:bCs/>
        </w:rPr>
      </w:pPr>
    </w:p>
    <w:sectPr w:rsidR="00634E41" w:rsidRPr="00336444" w:rsidSect="005303CB">
      <w:pgSz w:w="16838" w:h="11906" w:orient="landscape"/>
      <w:pgMar w:top="1417" w:right="1417" w:bottom="1417" w:left="1134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75EFA804" w14:textId="77777777" w:rsidR="00C25374" w:rsidRDefault="00C25374" w:rsidP="00634E41">
      <w:pPr>
        <w:spacing w:after="0" w:line="240" w:lineRule="auto"/>
      </w:pPr>
      <w:r>
        <w:separator/>
      </w:r>
    </w:p>
  </w:endnote>
  <w:endnote w:type="continuationSeparator" w:id="0">
    <w:p w14:paraId="75EFA805" w14:textId="77777777" w:rsidR="00C25374" w:rsidRDefault="00C25374" w:rsidP="00634E4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75EFA802" w14:textId="77777777" w:rsidR="00C25374" w:rsidRDefault="00C25374" w:rsidP="00634E41">
      <w:pPr>
        <w:spacing w:after="0" w:line="240" w:lineRule="auto"/>
      </w:pPr>
      <w:r>
        <w:separator/>
      </w:r>
    </w:p>
  </w:footnote>
  <w:footnote w:type="continuationSeparator" w:id="0">
    <w:p w14:paraId="75EFA803" w14:textId="77777777" w:rsidR="00C25374" w:rsidRDefault="00C25374" w:rsidP="00634E4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30"/>
  <w:defaultTabStop w:val="720"/>
  <w:hyphenationZone w:val="425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A42349"/>
    <w:rsid w:val="0002251D"/>
    <w:rsid w:val="00043616"/>
    <w:rsid w:val="00066880"/>
    <w:rsid w:val="00092D95"/>
    <w:rsid w:val="000A20AE"/>
    <w:rsid w:val="000A75B8"/>
    <w:rsid w:val="000B7579"/>
    <w:rsid w:val="000C0CDE"/>
    <w:rsid w:val="001074A8"/>
    <w:rsid w:val="00110B30"/>
    <w:rsid w:val="00173CDC"/>
    <w:rsid w:val="0022295D"/>
    <w:rsid w:val="00284E2C"/>
    <w:rsid w:val="002912F5"/>
    <w:rsid w:val="0029191B"/>
    <w:rsid w:val="002B4840"/>
    <w:rsid w:val="00336444"/>
    <w:rsid w:val="003451E6"/>
    <w:rsid w:val="00381ABA"/>
    <w:rsid w:val="00382E1B"/>
    <w:rsid w:val="00386A5D"/>
    <w:rsid w:val="0039715D"/>
    <w:rsid w:val="003A7A1A"/>
    <w:rsid w:val="003B12C7"/>
    <w:rsid w:val="003C2C90"/>
    <w:rsid w:val="00434DCF"/>
    <w:rsid w:val="004416B2"/>
    <w:rsid w:val="00444689"/>
    <w:rsid w:val="00463B60"/>
    <w:rsid w:val="0046770F"/>
    <w:rsid w:val="0047286C"/>
    <w:rsid w:val="00520828"/>
    <w:rsid w:val="005303CB"/>
    <w:rsid w:val="005535C6"/>
    <w:rsid w:val="005E14B7"/>
    <w:rsid w:val="005F0F8A"/>
    <w:rsid w:val="006209E7"/>
    <w:rsid w:val="00634E41"/>
    <w:rsid w:val="00694308"/>
    <w:rsid w:val="00696669"/>
    <w:rsid w:val="006B1F29"/>
    <w:rsid w:val="006E6C52"/>
    <w:rsid w:val="00702C29"/>
    <w:rsid w:val="0072385C"/>
    <w:rsid w:val="007655E9"/>
    <w:rsid w:val="00765BC2"/>
    <w:rsid w:val="00791825"/>
    <w:rsid w:val="007D5BA3"/>
    <w:rsid w:val="007E4475"/>
    <w:rsid w:val="0081490B"/>
    <w:rsid w:val="00864D35"/>
    <w:rsid w:val="00872EBA"/>
    <w:rsid w:val="0087502E"/>
    <w:rsid w:val="008921FE"/>
    <w:rsid w:val="008A6C36"/>
    <w:rsid w:val="00900086"/>
    <w:rsid w:val="009046EB"/>
    <w:rsid w:val="0090641F"/>
    <w:rsid w:val="00917B7B"/>
    <w:rsid w:val="009236E3"/>
    <w:rsid w:val="00945046"/>
    <w:rsid w:val="00956A91"/>
    <w:rsid w:val="009626A3"/>
    <w:rsid w:val="009630A2"/>
    <w:rsid w:val="0096378A"/>
    <w:rsid w:val="0098614F"/>
    <w:rsid w:val="009A211A"/>
    <w:rsid w:val="009B445F"/>
    <w:rsid w:val="009E5AE4"/>
    <w:rsid w:val="00A31325"/>
    <w:rsid w:val="00A3197F"/>
    <w:rsid w:val="00A32FFB"/>
    <w:rsid w:val="00A42349"/>
    <w:rsid w:val="00A53029"/>
    <w:rsid w:val="00A533FE"/>
    <w:rsid w:val="00A912EC"/>
    <w:rsid w:val="00A91528"/>
    <w:rsid w:val="00AA2656"/>
    <w:rsid w:val="00AD2B18"/>
    <w:rsid w:val="00AD5597"/>
    <w:rsid w:val="00AE72EC"/>
    <w:rsid w:val="00AF71D4"/>
    <w:rsid w:val="00B10778"/>
    <w:rsid w:val="00B216D6"/>
    <w:rsid w:val="00B53245"/>
    <w:rsid w:val="00B569B1"/>
    <w:rsid w:val="00B66CD2"/>
    <w:rsid w:val="00BA3714"/>
    <w:rsid w:val="00BB38C3"/>
    <w:rsid w:val="00BD41CA"/>
    <w:rsid w:val="00BF47EF"/>
    <w:rsid w:val="00C25374"/>
    <w:rsid w:val="00C37C3A"/>
    <w:rsid w:val="00C63CC7"/>
    <w:rsid w:val="00C94C71"/>
    <w:rsid w:val="00C95BF2"/>
    <w:rsid w:val="00CD5487"/>
    <w:rsid w:val="00CE1BD5"/>
    <w:rsid w:val="00D10C83"/>
    <w:rsid w:val="00D12A43"/>
    <w:rsid w:val="00D20B47"/>
    <w:rsid w:val="00D3559C"/>
    <w:rsid w:val="00D618E6"/>
    <w:rsid w:val="00D774FB"/>
    <w:rsid w:val="00DC1430"/>
    <w:rsid w:val="00E16D63"/>
    <w:rsid w:val="00E27D25"/>
    <w:rsid w:val="00E516AC"/>
    <w:rsid w:val="00E600B8"/>
    <w:rsid w:val="00E64872"/>
    <w:rsid w:val="00E710CB"/>
    <w:rsid w:val="00E76588"/>
    <w:rsid w:val="00ED74AA"/>
    <w:rsid w:val="00EE2BB5"/>
    <w:rsid w:val="00EE3296"/>
    <w:rsid w:val="00F12F8C"/>
    <w:rsid w:val="00F15209"/>
    <w:rsid w:val="00F30608"/>
    <w:rsid w:val="00F35E2F"/>
    <w:rsid w:val="00F81A69"/>
    <w:rsid w:val="00F92E1D"/>
    <w:rsid w:val="00FA49A9"/>
    <w:rsid w:val="00FB5494"/>
    <w:rsid w:val="00FC7C94"/>
    <w:rsid w:val="00FD3316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5EFA796"/>
  <w15:chartTrackingRefBased/>
  <w15:docId w15:val="{1F95EF84-1469-4518-A295-BD2CE8C137A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56A9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634E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4E41"/>
  </w:style>
  <w:style w:type="paragraph" w:styleId="Footer">
    <w:name w:val="footer"/>
    <w:basedOn w:val="Normal"/>
    <w:link w:val="FooterChar"/>
    <w:uiPriority w:val="99"/>
    <w:unhideWhenUsed/>
    <w:rsid w:val="00634E41"/>
    <w:pPr>
      <w:tabs>
        <w:tab w:val="center" w:pos="4536"/>
        <w:tab w:val="right" w:pos="9072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4E41"/>
  </w:style>
  <w:style w:type="character" w:styleId="Hyperlink">
    <w:name w:val="Hyperlink"/>
    <w:basedOn w:val="DefaultParagraphFont"/>
    <w:uiPriority w:val="99"/>
    <w:semiHidden/>
    <w:unhideWhenUsed/>
    <w:rsid w:val="00696669"/>
    <w:rPr>
      <w:color w:val="0000FF"/>
      <w:u w:val="single"/>
    </w:rPr>
  </w:style>
  <w:style w:type="character" w:styleId="Emphasis">
    <w:name w:val="Emphasis"/>
    <w:basedOn w:val="DefaultParagraphFont"/>
    <w:uiPriority w:val="20"/>
    <w:qFormat/>
    <w:rsid w:val="00696669"/>
    <w:rPr>
      <w:i/>
      <w:iCs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https://www.cochranelibrary.com/" TargetMode="Externa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IEEE2006OfficeOnline.xsl" StyleName="IEEE" Version="2006"/>
</file>

<file path=customXml/itemProps1.xml><?xml version="1.0" encoding="utf-8"?>
<ds:datastoreItem xmlns:ds="http://schemas.openxmlformats.org/officeDocument/2006/customXml" ds:itemID="{D74809B2-87C5-4008-B25A-F14E1E811FF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358</Words>
  <Characters>2260</Characters>
  <Application>Microsoft Office Word</Application>
  <DocSecurity>0</DocSecurity>
  <Lines>18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6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elareh Sadvandi</dc:creator>
  <cp:keywords/>
  <dc:description/>
  <cp:lastModifiedBy>Gelareh Sadvandi</cp:lastModifiedBy>
  <cp:revision>115</cp:revision>
  <cp:lastPrinted>2022-04-10T07:53:00Z</cp:lastPrinted>
  <dcterms:created xsi:type="dcterms:W3CDTF">2022-04-04T21:10:00Z</dcterms:created>
  <dcterms:modified xsi:type="dcterms:W3CDTF">2024-02-29T19:23:00Z</dcterms:modified>
</cp:coreProperties>
</file>